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A8D" w:rsidRPr="006926E7" w:rsidRDefault="00675A8D" w:rsidP="00675A8D">
      <w:pPr>
        <w:spacing w:beforeLines="300" w:before="936" w:afterLines="100" w:after="312" w:line="312" w:lineRule="auto"/>
        <w:rPr>
          <w:rFonts w:ascii="Times New Roman" w:eastAsia="仿宋" w:hAnsi="Times New Roman" w:cs="Times New Roman"/>
          <w:sz w:val="24"/>
          <w:szCs w:val="21"/>
        </w:rPr>
      </w:pPr>
      <w:r w:rsidRPr="006926E7">
        <w:rPr>
          <w:rFonts w:ascii="Times New Roman" w:eastAsia="仿宋" w:hAnsi="Times New Roman" w:cs="Times New Roman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675A8D" w:rsidRPr="00FF2FFA" w:rsidRDefault="00675A8D" w:rsidP="00675A8D">
      <w:pPr>
        <w:spacing w:afterLines="50" w:after="156" w:line="312" w:lineRule="auto"/>
        <w:rPr>
          <w:rFonts w:ascii="Times New Roman" w:eastAsia="仿宋" w:hAnsi="Times New Roman" w:cs="Times New Roman"/>
          <w:sz w:val="20"/>
          <w:szCs w:val="21"/>
        </w:rPr>
      </w:pPr>
      <w:r w:rsidRPr="00FF2FFA">
        <w:rPr>
          <w:rFonts w:ascii="Times New Roman" w:eastAsia="仿宋" w:hAnsi="Times New Roman" w:cs="Times New Roman"/>
          <w:b/>
          <w:sz w:val="20"/>
          <w:szCs w:val="21"/>
        </w:rPr>
        <w:t>Xiaofang Jin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, 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Dan Cao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Zhongjie Wa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Linlong Ma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Kunhong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Tian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Yanli Liu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Ziming Go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Xiangxiang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Zhu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Changjun Jia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*</w:t>
      </w:r>
      <w:r w:rsidRPr="008A2AD3"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>
        <w:rPr>
          <w:rFonts w:ascii="Times New Roman" w:eastAsia="仿宋" w:hAnsi="Times New Roman" w:cs="Times New Roman"/>
          <w:b/>
          <w:sz w:val="20"/>
          <w:szCs w:val="21"/>
        </w:rPr>
        <w:t>&amp;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 xml:space="preserve"> Yeyun Li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*</w:t>
      </w:r>
    </w:p>
    <w:p w:rsidR="00675A8D" w:rsidRPr="00FF2FFA" w:rsidRDefault="00675A8D" w:rsidP="00675A8D">
      <w:pPr>
        <w:spacing w:line="312" w:lineRule="auto"/>
        <w:rPr>
          <w:rFonts w:ascii="Times New Roman" w:eastAsia="仿宋" w:hAnsi="Times New Roman" w:cs="Times New Roman"/>
          <w:sz w:val="20"/>
          <w:szCs w:val="21"/>
        </w:rPr>
      </w:pPr>
      <w:r>
        <w:rPr>
          <w:rFonts w:ascii="Times New Roman" w:eastAsia="仿宋" w:hAnsi="Times New Roman" w:cs="Times New Roman"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Fruit and Tea Research Institute, Hubei Academy </w:t>
      </w:r>
      <w:r>
        <w:rPr>
          <w:rFonts w:ascii="Times New Roman" w:eastAsia="仿宋" w:hAnsi="Times New Roman" w:cs="Times New Roman"/>
          <w:sz w:val="20"/>
          <w:szCs w:val="21"/>
        </w:rPr>
        <w:t>of Agricultural Sciences, Wuhan,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43006</w:t>
      </w:r>
      <w:r>
        <w:rPr>
          <w:rFonts w:ascii="Times New Roman" w:eastAsia="仿宋" w:hAnsi="Times New Roman" w:cs="Times New Roman"/>
          <w:sz w:val="20"/>
          <w:szCs w:val="21"/>
        </w:rPr>
        <w:t>4, China</w:t>
      </w:r>
    </w:p>
    <w:p w:rsidR="00675A8D" w:rsidRPr="00FF2FFA" w:rsidRDefault="00675A8D" w:rsidP="00675A8D">
      <w:pPr>
        <w:spacing w:line="312" w:lineRule="auto"/>
        <w:rPr>
          <w:rFonts w:ascii="Times New Roman" w:eastAsia="仿宋" w:hAnsi="Times New Roman" w:cs="Times New Roman"/>
          <w:sz w:val="20"/>
          <w:szCs w:val="21"/>
        </w:rPr>
      </w:pPr>
      <w:r>
        <w:rPr>
          <w:rFonts w:ascii="Times New Roman" w:eastAsia="仿宋" w:hAnsi="Times New Roman" w:cs="Times New Roman"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State Key Laboratory of Tea Plant Biology and Utilization, Anhui</w:t>
      </w:r>
      <w:r>
        <w:rPr>
          <w:rFonts w:ascii="Times New Roman" w:eastAsia="仿宋" w:hAnsi="Times New Roman" w:cs="Times New Roman"/>
          <w:sz w:val="20"/>
          <w:szCs w:val="21"/>
        </w:rPr>
        <w:t xml:space="preserve"> Agricultural University, Hefei, 230036, China</w:t>
      </w:r>
    </w:p>
    <w:p w:rsidR="00675A8D" w:rsidRPr="00FF2FFA" w:rsidRDefault="00675A8D" w:rsidP="00675A8D">
      <w:pPr>
        <w:spacing w:beforeLines="50" w:before="156" w:line="312" w:lineRule="auto"/>
        <w:rPr>
          <w:rFonts w:ascii="Times New Roman" w:eastAsia="仿宋" w:hAnsi="Times New Roman" w:cs="Times New Roman"/>
          <w:sz w:val="20"/>
          <w:szCs w:val="21"/>
        </w:rPr>
      </w:pP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* Correspondence: </w:t>
      </w:r>
      <w:r w:rsidRPr="005B008A">
        <w:rPr>
          <w:rFonts w:ascii="Times New Roman" w:eastAsia="仿宋" w:hAnsi="Times New Roman" w:cs="Times New Roman"/>
          <w:sz w:val="20"/>
          <w:szCs w:val="21"/>
        </w:rPr>
        <w:t>jiangcj@ahau.edu.cn</w:t>
      </w:r>
      <w:r>
        <w:rPr>
          <w:rFonts w:ascii="Times New Roman" w:eastAsia="仿宋" w:hAnsi="Times New Roman" w:cs="Times New Roman"/>
          <w:sz w:val="20"/>
          <w:szCs w:val="21"/>
        </w:rPr>
        <w:t xml:space="preserve">; </w:t>
      </w:r>
      <w:r w:rsidRPr="00FF2FFA">
        <w:rPr>
          <w:rFonts w:ascii="Times New Roman" w:eastAsia="仿宋" w:hAnsi="Times New Roman" w:cs="Times New Roman"/>
          <w:sz w:val="20"/>
          <w:szCs w:val="21"/>
        </w:rPr>
        <w:t>lyy@ahau.edu.cn</w:t>
      </w: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  <w:bookmarkStart w:id="0" w:name="_GoBack"/>
      <w:bookmarkEnd w:id="0"/>
    </w:p>
    <w:p w:rsidR="00B22135" w:rsidRPr="00CD32B6" w:rsidRDefault="00F8483C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  <w:r w:rsidRPr="00CD32B6">
        <w:rPr>
          <w:rFonts w:ascii="Times New Roman" w:eastAsia="仿宋" w:hAnsi="Times New Roman" w:cs="Times New Roman" w:hint="eastAsia"/>
          <w:b/>
          <w:szCs w:val="21"/>
        </w:rPr>
        <w:lastRenderedPageBreak/>
        <w:t>Su</w:t>
      </w:r>
      <w:r w:rsidRPr="00CD32B6">
        <w:rPr>
          <w:rFonts w:ascii="Times New Roman" w:eastAsia="仿宋" w:hAnsi="Times New Roman" w:cs="Times New Roman"/>
          <w:b/>
          <w:szCs w:val="21"/>
        </w:rPr>
        <w:t xml:space="preserve">pplementary Table </w:t>
      </w:r>
      <w:r w:rsidR="00CD32B6" w:rsidRPr="00CD32B6">
        <w:rPr>
          <w:rFonts w:ascii="Times New Roman" w:eastAsia="仿宋" w:hAnsi="Times New Roman" w:cs="Times New Roman"/>
          <w:b/>
          <w:szCs w:val="21"/>
        </w:rPr>
        <w:t>S</w:t>
      </w:r>
      <w:r w:rsidR="007C029C">
        <w:rPr>
          <w:rFonts w:ascii="Times New Roman" w:eastAsia="仿宋" w:hAnsi="Times New Roman" w:cs="Times New Roman"/>
          <w:b/>
          <w:szCs w:val="21"/>
        </w:rPr>
        <w:t>1</w:t>
      </w:r>
      <w:r w:rsidR="00CD32B6" w:rsidRPr="00CD32B6">
        <w:rPr>
          <w:rFonts w:ascii="Times New Roman" w:eastAsia="仿宋" w:hAnsi="Times New Roman" w:cs="Times New Roman"/>
          <w:b/>
          <w:szCs w:val="21"/>
        </w:rPr>
        <w:t>.</w:t>
      </w:r>
      <w:r w:rsidRPr="00CD32B6">
        <w:rPr>
          <w:rFonts w:ascii="Times New Roman" w:eastAsia="仿宋" w:hAnsi="Times New Roman" w:cs="Times New Roman"/>
          <w:szCs w:val="21"/>
        </w:rPr>
        <w:t xml:space="preserve"> The amino acid sequences of </w:t>
      </w:r>
      <w:r w:rsidR="007C029C" w:rsidRPr="007C029C">
        <w:rPr>
          <w:rFonts w:ascii="Times New Roman" w:eastAsia="仿宋" w:hAnsi="Times New Roman" w:cs="Times New Roman"/>
          <w:szCs w:val="21"/>
        </w:rPr>
        <w:t xml:space="preserve">the </w:t>
      </w:r>
      <w:r w:rsidR="00D712D1" w:rsidRPr="00CD32B6">
        <w:rPr>
          <w:rFonts w:ascii="Times New Roman" w:eastAsia="仿宋" w:hAnsi="Times New Roman" w:cs="Times New Roman"/>
          <w:szCs w:val="21"/>
        </w:rPr>
        <w:t>48</w:t>
      </w:r>
      <w:r w:rsidRPr="00CD32B6">
        <w:rPr>
          <w:rFonts w:ascii="Times New Roman" w:eastAsia="仿宋" w:hAnsi="Times New Roman" w:cs="Times New Roman"/>
          <w:szCs w:val="21"/>
        </w:rPr>
        <w:t xml:space="preserve"> CsLEA proteins and 51 AtLEA proteins</w:t>
      </w:r>
      <w:r w:rsidR="00CD32B6" w:rsidRPr="00CD32B6">
        <w:rPr>
          <w:rFonts w:ascii="Times New Roman" w:eastAsia="仿宋" w:hAnsi="Times New Roman" w:cs="Times New Roman"/>
          <w:szCs w:val="21"/>
        </w:rPr>
        <w:t>.</w:t>
      </w:r>
    </w:p>
    <w:tbl>
      <w:tblPr>
        <w:tblStyle w:val="a5"/>
        <w:tblW w:w="87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7690"/>
      </w:tblGrid>
      <w:tr w:rsidR="004A1249" w:rsidRPr="004A1249" w:rsidTr="009443FE">
        <w:trPr>
          <w:trHeight w:val="624"/>
          <w:jc w:val="center"/>
        </w:trPr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7B1AA5" w:rsidRPr="00BD4675" w:rsidRDefault="007B1AA5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b/>
                <w:sz w:val="20"/>
                <w:szCs w:val="20"/>
              </w:rPr>
            </w:pPr>
            <w:r w:rsidRPr="00BD4675">
              <w:rPr>
                <w:rFonts w:ascii="Times New Roman" w:eastAsia="仿宋" w:hAnsi="Times New Roman" w:cs="Times New Roman"/>
                <w:b/>
                <w:sz w:val="20"/>
                <w:szCs w:val="20"/>
              </w:rPr>
              <w:t>P</w:t>
            </w:r>
            <w:r w:rsidRPr="00BD4675">
              <w:rPr>
                <w:rFonts w:ascii="Times New Roman" w:eastAsia="仿宋" w:hAnsi="Times New Roman" w:cs="Times New Roman" w:hint="eastAsia"/>
                <w:b/>
                <w:sz w:val="20"/>
                <w:szCs w:val="20"/>
              </w:rPr>
              <w:t>rotein</w:t>
            </w:r>
          </w:p>
        </w:tc>
        <w:tc>
          <w:tcPr>
            <w:tcW w:w="7690" w:type="dxa"/>
            <w:tcBorders>
              <w:bottom w:val="single" w:sz="4" w:space="0" w:color="auto"/>
            </w:tcBorders>
            <w:vAlign w:val="center"/>
          </w:tcPr>
          <w:p w:rsidR="007B1AA5" w:rsidRPr="00BD4675" w:rsidRDefault="007B1AA5" w:rsidP="00B60A8F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b/>
                <w:sz w:val="20"/>
                <w:szCs w:val="20"/>
              </w:rPr>
            </w:pPr>
            <w:r w:rsidRPr="00BD4675">
              <w:rPr>
                <w:rFonts w:ascii="Times New Roman" w:eastAsia="仿宋" w:hAnsi="Times New Roman" w:cs="Times New Roman" w:hint="eastAsia"/>
                <w:b/>
                <w:sz w:val="20"/>
                <w:szCs w:val="20"/>
              </w:rPr>
              <w:t>Sequence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407" w:rsidRPr="00202BA8" w:rsidRDefault="0056340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SLAPPPPYAMMSDNNGSLRPPPYRRNIPRYHSHHKKGRNCCLKCICCFYCFLFLFLVIIAGSA</w:t>
            </w:r>
          </w:p>
          <w:p w:rsidR="00563407" w:rsidRPr="00202BA8" w:rsidRDefault="0056340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FYFYTFYKPNMPSYQVQGLTVQAFDLQPDFSLLTEFLVTVKAQNPNENVGFKYGRDNFVIVSY</w:t>
            </w:r>
          </w:p>
          <w:p w:rsidR="00563407" w:rsidRPr="00202BA8" w:rsidRDefault="0056340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KDSTLCTGHFPSFLQGHKNTTMINVLLKGKSEFGSGLQEALMQNRNSGKIPLLVQVKVPVNV</w:t>
            </w:r>
          </w:p>
          <w:p w:rsidR="00EC0A8D" w:rsidRPr="00202BA8" w:rsidRDefault="0056340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VVAEFSMSQFKVFVNCSLVVDNLSPNKKIGILSSKYNVGFS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375B" w:rsidRPr="00202BA8" w:rsidRDefault="00DE375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GNKVIWSWSSALVGAASAAAAAALISGKPRDPTFEVISISLTSFKLNLPVLDVELILTVHVTN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PNIVPISYSSSEMSIFYSGSKLGSALIDAGSQPPGSCRLLTLPARLSGLELAHHATQFIADVSRRE</w:t>
            </w:r>
          </w:p>
          <w:p w:rsidR="007B1AA5" w:rsidRPr="004A1249" w:rsidRDefault="00DE375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VLDAAVDIEGAAKVLWWDHKFKIHVDSHIIVDPVFLDVIDQENKSDLDVFVA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375B" w:rsidRPr="00202BA8" w:rsidRDefault="00DE375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TSSTRPTFNTDHTSRLAPPPHHHRHYYPPPYSSSKASFKGCCCCLFLLFSFLALLILALFLVFF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FALKPKKPQFDLQQVGVQYLGISPTTPTSASVSLTIRLLFTAVNDNKVGIKYSESRFTVMYRGIP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LGRGVVPGFYQAAHSVREVETTVAVDRVSLLQADAAELVRDAELNDRVELRVLGDVGAKIR</w:t>
            </w:r>
            <w:r w:rsidR="008C5A40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I</w:t>
            </w:r>
          </w:p>
          <w:p w:rsidR="007B1AA5" w:rsidRPr="004A1249" w:rsidRDefault="00DE375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LGFTSPAVQVSVDCAIVISPRKQALTYKQCGFDGLTV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375B" w:rsidRPr="00202BA8" w:rsidRDefault="00DE375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TTTKDEDPVVFYAPIPTNPDNSNQNYVVLPLYPHSHLRRRHNHHHHHRYPSLSRCVGVA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AA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FLLLSTAAFLLYPSDPHLSLVRIHLNHIQILTSPQLSLDLSLSLTLRVLNRDFFSLDY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SVHVTIGY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RGRELGFVTSNGGHVKARGSSYVNATLVLDGFEVIHDVVYLIADLARGTIP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FDTDSEVNGTVE</w:t>
            </w:r>
          </w:p>
          <w:p w:rsidR="007B1AA5" w:rsidRPr="004A1249" w:rsidRDefault="00DE375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IFFIDVPIKPADPARKIGAQAHP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5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375B" w:rsidRPr="00202BA8" w:rsidRDefault="00DE375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EVESTKDAKSIGARPENARNRRRNICLAVIAVVLVIVILLVVLGFTVFKAKHPINTVNS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IAVKD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LKFSLDIMRLRVNLNVSLDVNLSIKNPNKVGFKYTNSSALLKYRGEVVGDVPVPA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GEISAGET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LPMNMTLTVLADRLLSNSDVYSDVMSGTLPFSTFTRMSGKVHIMIFKIHLVS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YTTCDLNISVG</w:t>
            </w:r>
          </w:p>
          <w:p w:rsidR="007B1AA5" w:rsidRPr="004A1249" w:rsidRDefault="00DE375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NRSVTNQTCHYKTK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6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375B" w:rsidRPr="00202BA8" w:rsidRDefault="00DE375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SKPRHKPPSGRTNLASCIVATIFLIFVIIIILIVFFTVFKPRDPQISVNAVQLPTFSLA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NGTVNFTF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QYVSVKNPNRAVFTHYDSTLQLLYSGSQIGFMFIPAGKIDAGRTQYMAATF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VQSFPMAAAA</w:t>
            </w:r>
          </w:p>
          <w:p w:rsidR="00DE375B" w:rsidRPr="00202BA8" w:rsidRDefault="00DE375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APENVGPNVTDGLNGFRVGPTMEIESRMEMAGRVRLLHFFAHHVEAKSQ</w:t>
            </w:r>
            <w:r w:rsidR="00FF262A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CQVAISVSDGSVL</w:t>
            </w:r>
          </w:p>
          <w:p w:rsidR="007B1AA5" w:rsidRPr="004A1249" w:rsidRDefault="00DE375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GFHC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7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9CE" w:rsidRPr="00202BA8" w:rsidRDefault="006B69C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RSFSNAKFLSAFVVDRISLAVTRRGYAAASQGVASGPVTARGGVMGKKGGEEEATKTSWV</w:t>
            </w:r>
          </w:p>
          <w:p w:rsidR="007B1AA5" w:rsidRPr="004A1249" w:rsidRDefault="006B69C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PDPVTGYYRPENKANEIDVAELREMLLKNKIRRH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8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DE" w:rsidRPr="00202BA8" w:rsidRDefault="005A4BD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EEQHHHHLGEEKSHECESTVISSTITDEVEVETQDRGLFGFMGKKEEEKKPEEEVIVTEFEK</w:t>
            </w:r>
          </w:p>
          <w:p w:rsidR="005A4BDE" w:rsidRPr="00202BA8" w:rsidRDefault="005A4BD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VHVSEPEPKFQDCKEEEKKHGLLEKLHRSNSSSSSSSDEEEEDENGKKKKKKNKGPKEKIKGK</w:t>
            </w:r>
          </w:p>
          <w:p w:rsidR="005A4BDE" w:rsidRPr="00202BA8" w:rsidRDefault="005A4BD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ISGEKEEEKIEKYEAVVTPLPPKEKYEEEVVVVHGELAQPEEKKGIFEKIKEKLPGQNKKAEED</w:t>
            </w:r>
          </w:p>
          <w:p w:rsidR="007B1AA5" w:rsidRPr="004A1249" w:rsidRDefault="005A4BD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PPPPPAAEYAAPAAETHSHEAEPKEKKGIFEKIKEKLPGYHPKTEEEKEKEKEKEKECASPTK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9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9CE" w:rsidRPr="00202BA8" w:rsidRDefault="006B69C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VRTGVTKTPMILLRAHKPAGRHTSELSKTDQVAEKHQGSIKGYKKANPSCWMPHPRTGIYF</w:t>
            </w:r>
          </w:p>
          <w:p w:rsidR="007B1AA5" w:rsidRPr="004A1249" w:rsidRDefault="006B69C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PEGHDHVMDGVSESAASFDQTYWLRNVDGVDKPDHDECYFHPS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9CE" w:rsidRPr="00202BA8" w:rsidRDefault="006B69C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RSLSNAKLLSAFIVDRISVSASRRGYAGASQGVAVSGSGGARAAMAKKGGEEVTKTSSWV</w:t>
            </w:r>
          </w:p>
          <w:p w:rsidR="007B1AA5" w:rsidRPr="004A1249" w:rsidRDefault="006B69C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PDPKTGYYRPENHADDIDVAELRQMLLKNNIRRH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1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8B" w:rsidRPr="00202BA8" w:rsidRDefault="00B1548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TSHYDSLATISGEERVGVNVGKKGKKEREKESHADKARRVNRVAEKEAEAESKKEKEEDQR</w:t>
            </w:r>
          </w:p>
          <w:p w:rsidR="00B1548B" w:rsidRPr="00202BA8" w:rsidRDefault="00B1548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GGLSLEEIFKYRQSAQQNSMDAIRASEERYAKKAKELGSSALQNVKESAQQAKDYTAQTAHQ</w:t>
            </w:r>
          </w:p>
          <w:p w:rsidR="00B1548B" w:rsidRPr="00202BA8" w:rsidRDefault="00B1548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ANDYASQKAVGAKEAGASVAEREPAKDVVVETGKSTVGYGGKTLLIVLCLVATRFEFGHIMG</w:t>
            </w:r>
          </w:p>
          <w:p w:rsidR="00B1548B" w:rsidRPr="00202BA8" w:rsidRDefault="00B1548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EETGEQECGSGEVVEKPTETVQEELYWAAPEEHERREHQGGGGIFAAIVETIVEIAQNTKDLV</w:t>
            </w:r>
            <w:r w:rsidR="008C5A40"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V</w:t>
            </w:r>
          </w:p>
          <w:p w:rsidR="007B1AA5" w:rsidRPr="004A1249" w:rsidRDefault="00B1548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GQDDQTRGYKGGSIEYTEPEEVEERRVP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2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4DA9" w:rsidRPr="00202BA8" w:rsidRDefault="00DD4DA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HSAKEKVSNVVSEAKGKLDETKAKAEEKVEKATARTTEEERMAEEKRRAMEGEAKMGLH</w:t>
            </w:r>
          </w:p>
          <w:p w:rsidR="007B1AA5" w:rsidRPr="004A1249" w:rsidRDefault="00DD4DA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EAKAEHAADKLQSGHHHPVGTAAPMAGATAPTYPLGGNPPGHHKYT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sLEA13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A99" w:rsidRPr="00202BA8" w:rsidRDefault="00141A9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EKEQQAYHPPANNGYSRNDEEAQAAEAEKLRLKKRKRLTFFVIFMVSQIVIGIVIGLTIMKV</w:t>
            </w:r>
          </w:p>
          <w:p w:rsidR="00141A99" w:rsidRPr="00202BA8" w:rsidRDefault="00141A9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KNPKFRVRSATFETFNVSNSSFNMTMNAQLGVKNPNFGPYKFRNTTVKFYYKETLVGTAIVSK</w:t>
            </w:r>
          </w:p>
          <w:p w:rsidR="00141A99" w:rsidRPr="00202BA8" w:rsidRDefault="00141A9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KAGLKTTKKFDVTVDLIAPISLASDAQLASDISIGLLPLRSQSELSGKVELMLIMKKKKTTQM</w:t>
            </w:r>
          </w:p>
          <w:p w:rsidR="007B1AA5" w:rsidRPr="004A1249" w:rsidRDefault="00141A9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NCTMNVNIKSQQLQDVMCK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4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8B" w:rsidRPr="00202BA8" w:rsidRDefault="00B1548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SIQDNEERAEEAAVRVAVSEPSSSDANRERKRTYYQERAKMEEESATYTRDGKEAAKEKIS</w:t>
            </w:r>
          </w:p>
          <w:p w:rsidR="00B1548B" w:rsidRPr="00202BA8" w:rsidRDefault="00B1548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VADTAAKKARECKDSTLGKVIEYKDYATEKVREAKDSALEKVGEYKDYAAAKKAKDSALG</w:t>
            </w:r>
          </w:p>
          <w:p w:rsidR="00B1548B" w:rsidRPr="00202BA8" w:rsidRDefault="00B1548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KAGDYKDYTVEKAKAVTMEKAREGKDSAVGKISELKESVVDAVKRAMDMLSGKNKEEAMV</w:t>
            </w:r>
          </w:p>
          <w:p w:rsidR="007B1AA5" w:rsidRPr="004A1249" w:rsidRDefault="00B1548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SR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5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524" w:rsidRPr="00202BA8" w:rsidRDefault="007E652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EKEEQAKPLSTTTNRSYQINGEHDHAISIDLKKHHHNPKYLKCCGYISALILILAFTILMLIF</w:t>
            </w:r>
          </w:p>
          <w:p w:rsidR="007E6524" w:rsidRPr="00202BA8" w:rsidRDefault="007E652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TVFRVKEPVLNINSGKINGLDRASKNTIRLDTNLTVVADVSIENPNVVAFKFGNTTTTLYYGGV</w:t>
            </w:r>
          </w:p>
          <w:p w:rsidR="007E6524" w:rsidRPr="00202BA8" w:rsidRDefault="007E652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VVGNGRNPAGVAEAGKTVRTNMTIDVMTEKILGVRRLTSDLSYGALGMRSYTSISGGVKILKI</w:t>
            </w:r>
          </w:p>
          <w:p w:rsidR="007B1AA5" w:rsidRPr="004A1249" w:rsidRDefault="007E652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IKKNVVVKVNCSMTFNITSQAIQDQICMQHMSF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6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B08" w:rsidRPr="00202BA8" w:rsidRDefault="00436B0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MADQSTPVTGYPAAGYRHPPPQSGNNTNGYPPAGASYPYAAPPPQAAYYYAQPYPDPRATFLR</w:t>
            </w:r>
          </w:p>
          <w:p w:rsidR="00436B08" w:rsidRPr="00202BA8" w:rsidRDefault="00436B0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RLFGILIASFIIAATIAFIVWLILRPRLPEFQVDSLSLSNFSLSSSSISANWDVGFTARNPNHKITLY</w:t>
            </w:r>
          </w:p>
          <w:p w:rsidR="00436B08" w:rsidRPr="00202BA8" w:rsidRDefault="00436B0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YDDISATVFCGEQRLSDTAIGPFVQGTRNETTVRATFAANSAYVTKEVVDGINSDRSSRGIVNF</w:t>
            </w:r>
          </w:p>
          <w:p w:rsidR="007B1AA5" w:rsidRPr="00144CFE" w:rsidRDefault="00436B0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  <w:highlight w:val="green"/>
              </w:rPr>
            </w:pPr>
            <w:r w:rsidRPr="00202BA8">
              <w:rPr>
                <w:rFonts w:ascii="Times New Roman" w:eastAsia="仿宋" w:hAnsi="Times New Roman" w:cs="Times New Roman"/>
                <w:sz w:val="18"/>
                <w:szCs w:val="18"/>
              </w:rPr>
              <w:t>NVEMKARVRYKAGAWRARQRFLRIFCQQLSVGVSKNSVGGTLIGGPRQCKVVM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7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23" w:rsidRPr="003A45B2" w:rsidRDefault="00F65F23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AKVPVNTFLLLSRRAYTVAAESVVGVQRAVVRKAAVEYSSREAPAAREKEVFWMRDPKSG</w:t>
            </w:r>
          </w:p>
          <w:p w:rsidR="007B1AA5" w:rsidRPr="004A1249" w:rsidRDefault="00F65F23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NWIPETHFDEVDVAELREKLLPRKK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8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B08" w:rsidRPr="003A45B2" w:rsidRDefault="00436B0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DNHQSSRPPVTGYPAPGYPPSNNPSGCATTAGTGFPYAAPPPRPAYYNPRYPYYPRATLFRRL</w:t>
            </w:r>
          </w:p>
          <w:p w:rsidR="00436B08" w:rsidRPr="003A45B2" w:rsidRDefault="00436B0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LAILIAFFIICGTIVFIIWLVLRPRFPDFRVDSLSLSNFNLSSSPSSLISAKWDVRFTVRNPNHKLSI</w:t>
            </w:r>
          </w:p>
          <w:p w:rsidR="00436B08" w:rsidRPr="003A45B2" w:rsidRDefault="00436B0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FYDHINAYVFYKSESLSDTTLPPFVQGTRNQTTLRASFATASSYVDDWAVEGINGERKSHGTVN</w:t>
            </w:r>
          </w:p>
          <w:p w:rsidR="007B1AA5" w:rsidRPr="004A1249" w:rsidRDefault="00436B0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FNVRLLSRVRFKASWWRARHRILSVYCGDLTVGISSNGAGGTLVGGARECRVGI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19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AA8" w:rsidRPr="003A45B2" w:rsidRDefault="00FE2AA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SQVLTRSPKHCAKQGLKNIEEHYKKLFYAFSTFFLSILFLIFLVWLILHPSKPEFSLKEADLYQL</w:t>
            </w:r>
          </w:p>
          <w:p w:rsidR="00FE2AA8" w:rsidRPr="003A45B2" w:rsidRDefault="00FE2AA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NLTAPLPHLLNSSIQFTLLSKNPNKKVGIYYDELQVYASYKGQQITVGTSLPPFYQDHDESNLL</w:t>
            </w:r>
          </w:p>
          <w:p w:rsidR="00FE2AA8" w:rsidRPr="003A45B2" w:rsidRDefault="00FE2AA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AGSLTGTGLPAGPSFGYELGRDRAAGKLVMSLKMNGRLRWKVGTWVSGRNRFNANCVAVV</w:t>
            </w:r>
          </w:p>
          <w:p w:rsidR="007B1AA5" w:rsidRPr="004A1249" w:rsidRDefault="00FE2AA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DFRTSGQLSSKQGTQCSTTV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DB2" w:rsidRPr="003A45B2" w:rsidRDefault="00720DB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ANPRPYTAQPRQSKLVRTICMVLIALIVLIGLTVLIIWLSLKPKKPRYSIENASISNLNIANNHL</w:t>
            </w:r>
          </w:p>
          <w:p w:rsidR="00720DB2" w:rsidRPr="003A45B2" w:rsidRDefault="00720DB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NGTFNFVISAFNPNSKVSIYYDKVEVYVFYDKDKLAASAGQPFFQPHRHETHLDEKLVAQNVT</w:t>
            </w:r>
          </w:p>
          <w:p w:rsidR="00720DB2" w:rsidRPr="003A45B2" w:rsidRDefault="00720DB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LTGKVAKDLGLEKAAGNVELDVQMKAKVRFKYGSWKTGHRRLRVFCSPVFVQSSKKNSQTT</w:t>
            </w:r>
          </w:p>
          <w:p w:rsidR="007B1AA5" w:rsidRPr="00144CFE" w:rsidRDefault="00720DB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  <w:highlight w:val="green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DCHVS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1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FA4" w:rsidRPr="003A45B2" w:rsidRDefault="00F06FA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ADRVHPRDSPPSSGEASTTSSSAHRTDLPLKPSHPVPEKPVPPPATYVIQVPKDQIYRYPPPEN</w:t>
            </w:r>
          </w:p>
          <w:p w:rsidR="00F06FA4" w:rsidRPr="003A45B2" w:rsidRDefault="00F06FA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ARRMQKLARRKPRRSCCCRCICWSLALLLLLIFLLAATAGVLYLIFRPQAPKYSVDSIAISGFNL</w:t>
            </w:r>
          </w:p>
          <w:p w:rsidR="00F06FA4" w:rsidRPr="003A45B2" w:rsidRDefault="00F06FA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TSVSSISPEFDVTIRAQNPNKKIGIYYETGSSVSVYYSDVDLCNGALPAFYQPSKNLTVFQMAL</w:t>
            </w:r>
          </w:p>
          <w:p w:rsidR="00F06FA4" w:rsidRPr="003A45B2" w:rsidRDefault="00F06FA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KGSSILLKSSVHSALVAQQKSGTVPFKLNLKAPVKIKVGAVKTWTITVKVKCDLTVDSLTPAA</w:t>
            </w:r>
          </w:p>
          <w:p w:rsidR="007B1AA5" w:rsidRPr="004A1249" w:rsidRDefault="00F06FA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KIVSKDCKYSVKLW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2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A8F" w:rsidRPr="003A45B2" w:rsidRDefault="00B60A8F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QAAENMALGNTQKGGVAAVMQSAAAVNERGGAVGHYDYTDVAREQGVTVTETVIGPRRI</w:t>
            </w:r>
          </w:p>
          <w:p w:rsidR="00B60A8F" w:rsidRPr="004A1249" w:rsidRDefault="00B60A8F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ITKTVVDQATYI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3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C87" w:rsidRPr="003A45B2" w:rsidRDefault="00E54C8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TTRTNMNGHHHHHHHNHTSPPPPPPPQSQPPPPRPPHNHRNSHSNDHYYPPPYSSSSSSSASL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KGCCCCLFLLFSFLALLILAVVLVIVLAVKPKKPQFDLQQVGVQYVGISPNPPSTTATEPSSASV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SLNIRLLFTAANDNKVGIKYGESRFTVMYRGIPLGRGVVPGFYQAAHSVRQVETTVAVDRVNL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MQADAAELVRDATLNDRVELRVLGDVGAKIRILGITSPGVQVSTLPLYLTGNYSIYLGFGPGPS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GLVTRARGSPSPINNAERERVRCPPENRNNSGEEVPISEKKTLRFNGSLSVGHNYVNDIARFLW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KSIQFLPRSRKAGSQVVAREARDVVASFSDCLLACICFVSHLLVKLLANHSFVYHELSCSSCRC</w:t>
            </w:r>
          </w:p>
          <w:p w:rsidR="00E54C87" w:rsidRPr="003A45B2" w:rsidRDefault="00E54C87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t>AAMGLECGLNFSNANCERLVCCDGTEIRSQQIATDFKDSQICLFYWINSLISTENKGDVEAFHA</w:t>
            </w:r>
          </w:p>
          <w:p w:rsidR="007B1AA5" w:rsidRPr="004A1249" w:rsidRDefault="00E54C8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A45B2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LQY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sLEA24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D84" w:rsidRPr="00E2333C" w:rsidRDefault="00072D8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DNTKQPQLNGAYYGPSIPPPSKTSHRPGRSHGGCGCCGCLFALIFKILITLIFIAGIVVLVFWL</w:t>
            </w:r>
          </w:p>
          <w:p w:rsidR="00072D84" w:rsidRPr="00E2333C" w:rsidRDefault="00072D8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FRPNKVKFHVTDATLTQFDLNTTTNTLYYDLSLNLTIRNPNKHIGIYYDRLDARVYYEDQRFA</w:t>
            </w:r>
          </w:p>
          <w:p w:rsidR="00072D84" w:rsidRPr="00E2333C" w:rsidRDefault="00072D8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ESLTPFYQGHKNTTELGFVFKSHNIVSLNSEIAKYDSEKSSGSYSIDMKLYLTVRFKLRSVKTP</w:t>
            </w:r>
          </w:p>
          <w:p w:rsidR="007B1AA5" w:rsidRPr="004A1249" w:rsidRDefault="00072D8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KFKPKIECDLKVPLASNGSVSGSFETVRCGIDW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5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D84" w:rsidRPr="00E2333C" w:rsidRDefault="00072D8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YELQPQPQPQPQPQPQPQPHYLRSRRSRSRTNVASCIVASVFLLFLAAVAAVVFFLLFK</w:t>
            </w:r>
            <w:r w:rsidR="0094521B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PKDPT</w:t>
            </w:r>
          </w:p>
          <w:p w:rsidR="00072D84" w:rsidRPr="00E2333C" w:rsidRDefault="00072D8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ISVDALQFPSFSVSNSTFNFTLFQFVSVTNPNRDDFTHYDSSLQLLYSGSQVGVV</w:t>
            </w:r>
            <w:r w:rsidR="0094521B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FIPAGQIGAG</w:t>
            </w:r>
          </w:p>
          <w:p w:rsidR="00072D84" w:rsidRPr="00E2333C" w:rsidRDefault="00072D8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RTQHMSAKFDVKEYPLGARSGQVSVAAASGGVVAPTMEIETRMKLVGRVR</w:t>
            </w:r>
            <w:r w:rsidR="0094521B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LKVFTHRVESR</w:t>
            </w:r>
          </w:p>
          <w:p w:rsidR="007B1AA5" w:rsidRPr="00144CFE" w:rsidRDefault="00072D8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  <w:highlight w:val="green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RCGVVIEVSDGSVLGFHC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6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4DA9" w:rsidRPr="00E2333C" w:rsidRDefault="00DD4DA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FSTIQIFGLLNLKHVHACSVIYLVERVSAHDPMQKDMAMQRKEDKINQAESNKQEAHEHNA</w:t>
            </w:r>
          </w:p>
          <w:p w:rsidR="00DD4DA9" w:rsidRPr="00E2333C" w:rsidRDefault="00DD4DA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ARQSAAATTRVGGGTQSYTTGGGMGMENYSTSGPNMSAGYGYGTSHHGTSNMTEGGMVG</w:t>
            </w:r>
          </w:p>
          <w:p w:rsidR="007B1AA5" w:rsidRPr="004A1249" w:rsidRDefault="00DD4DA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SQYPLGADIGAATENPVGGG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7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383" w:rsidRPr="00E2333C" w:rsidRDefault="00AB2383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SQILTKSPKHCGNKQGLNVSKFYKKLFCTFSTIFLSILLLIFLVYFILHPSKPQFSLKETDIYELN</w:t>
            </w:r>
          </w:p>
          <w:p w:rsidR="00AB2383" w:rsidRPr="00E2333C" w:rsidRDefault="00AB2383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SNTHLLNSSIQLTLLSKNPNNKVGIYYDVLQVYASYKGQQITTDTSLPPFYQGNQESNLLTAS</w:t>
            </w:r>
          </w:p>
          <w:p w:rsidR="00AB2383" w:rsidRPr="00E2333C" w:rsidRDefault="00AB2383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VGVGLPVDPSFGYEVGRDQVAGKLVLNLKVNGRLRWKVGTWVSGRYRFNVNCVSIMDFGP</w:t>
            </w:r>
          </w:p>
          <w:p w:rsidR="007B1AA5" w:rsidRPr="004A1249" w:rsidRDefault="00AB2383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IPTGPLSSKQGTECSTTV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8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5A5" w:rsidRPr="00E2333C" w:rsidRDefault="00D425A5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SQEQPRRPQDVQQEPIKYGDVFAVSSDLAEKPIGLKDATKMQTAEATVFGETQKSGAAVVM</w:t>
            </w:r>
          </w:p>
          <w:p w:rsidR="00D425A5" w:rsidRPr="00E2333C" w:rsidRDefault="00D425A5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AAAIVNERAGLVGSNEVADVTGDIGVTVTATDYGTRVITESIAGQVVGQYYESTQVQQQQQ</w:t>
            </w:r>
          </w:p>
          <w:p w:rsidR="00D425A5" w:rsidRPr="00E2333C" w:rsidRDefault="00D425A5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TPGSLAQSKITIGEALEATAHIASNKTVDKRDTAAIQAAEVRATGSNVISPGGVAVAAQSEAS</w:t>
            </w:r>
          </w:p>
          <w:p w:rsidR="00D425A5" w:rsidRPr="004A1249" w:rsidRDefault="00D425A5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NAGLVRDEDKIKLTHVLTDWSGM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29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EDHQRIHPAHDSEAPQKPMALLMPSGSSKPDKGNPAEYPPFRCTIPVMYTKPPKRRSCCFQC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FCWTTSLLILLIVIITIVTAFIYVIFQPEIPKYSIDSMRITQFNLNNDTSLSAVLNVNFTATNPNKKI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IYYEHGSHISMWYTDTQLCQGFLPKFYQSHQNVTVLDVALSGQTQNATDLLHSMQEQQQS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SVPLNLRVKVPVRINLGTLKLMKWKFLVRCNLVVDSLATDNVIKIKSSRCKFRLR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SSDKPEIVERDVKGKEHKEDDKDDGKGGFIDKVKDFIQDIGEKIEETIGFGKPTAEVA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IHF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PKINLEKADIVVDVLVKNPNPIPIPLIDINYLIESDGRKLISGLIPDAGTIHAHGS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ETVKIPVTLIYD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DIKNTYADIKPGSIIPYKVKVDLIVDVPVFGRLTLPIEKTGEIPIPYK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PDIDVEKIHFERFSLEETVA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ILHLKLENKNDFDLGLTDLDYEVWLCDMSIGSADLAKSTK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DRNGISRIEIPITFRPKDFGSAL</w:t>
            </w:r>
            <w:r w:rsidR="008C5A40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W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DMIR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KGTGYSMKGNINVDTPFGAMKLPISKESGT</w:t>
            </w: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RLKKDADDDDDDEKMDK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1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DHQKIHPVHHDAEAPPPPPTAPLVPPGTSKSDNGDPAVEQYRPFRRTIPVIHSKPPKR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RSCCC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KCFCWTTLLLFLIIIIIGIIAAIVYFVFQPKIPKYSVDSLQITQFSLNGVSLYAT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FNVNITATNPNKKI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VYYENGSKITVLYTGTELCQGSLPVFYQGHRNTTVMDVALTGQTQ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ATVMLQSLQADQQA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LGIPLDLRVRVPV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RIKLGSLKLMKWKFLGRCNLVVDSLVTNNVV</w:t>
            </w: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SIKSSSCKFKIR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2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NLMEKAKNFVSEKVAEMKKPEASVMDVDLKDISRDAVTYNAKISVQNPYSHSVPICQI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SY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LKSTGRVIASGTMPDPGSLMANDTTILDVALKVAHSVLVTLGKDIGADWDIDYELDL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LTLD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PLIGNFTIPLSSKGEIKLPTLSDLWNK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3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TTKDCGHHHHDERRKFYRRLIAVILTFIILVLIVIFLIWIILRPTKPRFILLDATVYAF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ISSPPNFL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SNLQITLSSRNPNDRIGIYYDKLDVYASYRSQQITLPTLLPSTYQGHKDE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VWSPFLYGNAIPV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PFLAESLAEDQVAGSVLINIRVDGRVRFKVGTFISGKYHLYVNCP</w:t>
            </w:r>
            <w:r w:rsidR="00632323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FISFGNRNNGIPVGPAIK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FQLVQNCHVDV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4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EKELKAGHPPATNGYTRSDDEAQTAEAEKLRLKKRKRLTFFIIFMVSQIVIGIVIGLT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IMKVK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PKFRVRSATFETFNVTTSSFNMTMNAELGVKNPNFGPYKYRNTTVEFYYGVTLV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TAIVPKS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KASLLKTKKFNVAVNLIAPPSLLSDTKLASDISFGLLPLSSQSNLSGKVELM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IMKKKKSTQMS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CTMNVNIKTQQLQDVMCN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sLEA35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B8" w:rsidRPr="00E2333C" w:rsidRDefault="00A25BB8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DKEQVRPLAPASIRPRSDDEETALYLKKAHRTKCIKCCGCIAALFVILVIVLIILIFT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FKVKD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PIIKMNSFKVNKLDLITGTTTPRPGSNMSLTADVSVKNPNVASFKYSNTTTTLF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YRGTVIGEAR</w:t>
            </w:r>
          </w:p>
          <w:p w:rsidR="00A25BB8" w:rsidRPr="00E2333C" w:rsidRDefault="00A25BB8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PPGQAKARRTMRMNVTVDIIMDRLTSNPNLQSDLNSSGLLSMTSFTRVG</w:t>
            </w:r>
            <w:r w:rsidR="00C75CFE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RVKILKIIKKHV</w:t>
            </w:r>
          </w:p>
          <w:p w:rsidR="007B1AA5" w:rsidRPr="004A1249" w:rsidRDefault="00A25BB8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IVKMNCTMFINLTSQGIQEMNCKRKVKL</w:t>
            </w:r>
          </w:p>
        </w:tc>
      </w:tr>
      <w:tr w:rsidR="004A1249" w:rsidRPr="004A1249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6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B49" w:rsidRPr="00E2333C" w:rsidRDefault="004B5B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VEGRSRGGQTRKEQLGTEGYQELGHRGGQTRKEQLGTEGYQEMGRKGGLSTTDKSGGER</w:t>
            </w:r>
          </w:p>
          <w:p w:rsidR="007B1AA5" w:rsidRPr="00050361" w:rsidRDefault="004B5B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  <w:highlight w:val="green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EEEGIEIDESKFRTTN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7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9E" w:rsidRPr="00E2333C" w:rsidRDefault="00BB0E9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KSEQESASSLRRKRNIKCLLYIVAGVILQTASTLVFVLTFMRIRNPKGRFGSVAVENLIVNSSTS</w:t>
            </w:r>
          </w:p>
          <w:p w:rsidR="00BB0E9E" w:rsidRPr="00E2333C" w:rsidRDefault="00BB0E9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SPSFFMKLNAQVTVKNTNFGQFKFENSNATISYRGSHVGDFVITKACASARSTKKMNVTVTV</w:t>
            </w:r>
          </w:p>
          <w:p w:rsidR="00BB0E9E" w:rsidRPr="00E2333C" w:rsidRDefault="00BB0E9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SSADASNDLNLSSDISLGKLTLTSHATVSGKIHLFMVIKKKKSVKMNCTMDVDTMTKAIENL</w:t>
            </w:r>
          </w:p>
          <w:p w:rsidR="007B1AA5" w:rsidRPr="00006990" w:rsidRDefault="00BB0E9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YC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8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9E" w:rsidRPr="00E2333C" w:rsidRDefault="00BB0E9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1" w:name="OLE_LINK19"/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TTKDCGHHHHDERRKFYLRLFAVILTIIILVLIVIFLIWIILRPTKPRFILLDATVYAF</w:t>
            </w:r>
            <w:r w:rsidR="003C01DF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ISSPPNFL</w:t>
            </w:r>
          </w:p>
          <w:p w:rsidR="00BB0E9E" w:rsidRPr="00E2333C" w:rsidRDefault="00BB0E9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TSNLQITLSSRNPNDRIGIYYDKLDVYAVYRRQQITLPTLLPASYQGHEDV</w:t>
            </w:r>
            <w:r w:rsidR="003C01DF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SVWSPFLYGNAVP</w:t>
            </w:r>
          </w:p>
          <w:p w:rsidR="00BB0E9E" w:rsidRPr="00E2333C" w:rsidRDefault="00BB0E9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GPYVAAALCGDEAAGTVLINVKVDGRVRWKVGDFVSGKYHLYVKCA</w:t>
            </w:r>
            <w:r w:rsidR="003C01DF"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YIPFGNKNSNSGI</w:t>
            </w:r>
          </w:p>
          <w:p w:rsidR="007B1AA5" w:rsidRPr="009E63AB" w:rsidRDefault="00BB0E9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IGPGINKYQLVQNCHVDV</w:t>
            </w:r>
            <w:bookmarkEnd w:id="1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E5129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39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4A4" w:rsidRPr="00E2333C" w:rsidRDefault="00AD34A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2" w:name="OLE_LINK12"/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SGELASKPIAPQDAATMQAAENMALGNTQKGGVAAVMQSAAAVNERGGAVGHYDYTDVA</w:t>
            </w:r>
          </w:p>
          <w:p w:rsidR="00AD34A4" w:rsidRPr="00E2333C" w:rsidRDefault="00AD34A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REQGVTVTETVIGPRRIITETVVDQVVGQYTQPGTGQGRSSGSIRSLGRQQASRSERCRRYTSG</w:t>
            </w:r>
          </w:p>
          <w:p w:rsidR="007B1AA5" w:rsidRPr="009E63AB" w:rsidRDefault="00AD34A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RDESHWLQRDSLRWRSRHRAICSYSQRQDHA</w:t>
            </w:r>
            <w:bookmarkEnd w:id="2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BCD" w:rsidRPr="00E2333C" w:rsidRDefault="00F31BCD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3" w:name="OLE_LINK20"/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SEKECSHHKDKRRKRLRRFFGGLLILIFIILIIVLLIWAILQPKKPRFVLQDATVYAFNVTAPNF</w:t>
            </w:r>
          </w:p>
          <w:p w:rsidR="00F31BCD" w:rsidRPr="00E2333C" w:rsidRDefault="00F31BCD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LTSTILVTIASRNPNDKIGVYYDKLDIFAIYQNQQITYYTAIPSTYQGHKEINVWSPIVSGVNVPV</w:t>
            </w:r>
          </w:p>
          <w:p w:rsidR="00F31BCD" w:rsidRPr="00E2333C" w:rsidRDefault="00F31BCD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APYNGVGLSQDQADGTVILTIKIQGRVRFKVGTFVSGHYHLSVNCPANIVFGNPTPGIVVGSNG</w:t>
            </w:r>
          </w:p>
          <w:p w:rsidR="007B1AA5" w:rsidRPr="00006990" w:rsidRDefault="00F31BCD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NPTPGIVVGSNGIKYQLDRSCSVSL</w:t>
            </w:r>
            <w:bookmarkEnd w:id="3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B91" w:rsidRPr="00E2333C" w:rsidRDefault="00C93B91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4" w:name="OLE_LINK13"/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MADIYDQFGNKIPLTDEHGHPVQLTDERGKPVHLTGVAVVEEAETGAGVVVTETVVSVGMTD</w:t>
            </w:r>
          </w:p>
          <w:p w:rsidR="00C93B91" w:rsidRPr="00E2333C" w:rsidRDefault="00C93B91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VFGYGHGAGAGAGSAGITDIGSTGGVGTAASDAHRQEQLHRSSSSSSSSSEDDGQGGRRKKK</w:t>
            </w:r>
          </w:p>
          <w:p w:rsidR="00C93B91" w:rsidRPr="00E2333C" w:rsidRDefault="00C93B91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KKKGLKEKIKEKLTGGKHKDDQHAHSATTATYPTNTTTTAGYPTTVSSTTPPGQQHHHEAVAA</w:t>
            </w:r>
          </w:p>
          <w:p w:rsidR="007B1AA5" w:rsidRPr="00006990" w:rsidRDefault="00C93B91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E2333C">
              <w:rPr>
                <w:rFonts w:ascii="Times New Roman" w:eastAsia="仿宋" w:hAnsi="Times New Roman" w:cs="Times New Roman"/>
                <w:sz w:val="18"/>
                <w:szCs w:val="18"/>
              </w:rPr>
              <w:t>GHEKKGIMEKIKEKLPGQHNH</w:t>
            </w:r>
            <w:bookmarkEnd w:id="4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7FB" w:rsidRPr="00991490" w:rsidRDefault="00A927F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5" w:name="OLE_LINK14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TDRVYPSSKPTANGTTTTAGVANLSFPATKGQLYNAGRPPYRPLPPRHHRRQRSCCCSCCLW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TTLIVFLILLLSSIAGTIFWVLYRPHHPTFSLSSLQIPQFNLTPSSSSSKLSSKFNLTINAHNPNKKL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EFLYDPISVSISADGVDVGDGSIPGFVHFRKNTTILRTTIASNGQSMDSTSVSVLKSDLKNKKSL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PMKIELDTKVKVKIGGLKTNKVGVRVLCEGIKAAVPTGKKATMATTSNANCKVDLRIKIWKW</w:t>
            </w:r>
          </w:p>
          <w:p w:rsidR="007B1AA5" w:rsidRPr="00006990" w:rsidRDefault="00A927F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TF</w:t>
            </w:r>
            <w:bookmarkEnd w:id="5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7FB" w:rsidRPr="00991490" w:rsidRDefault="00A927F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6" w:name="OLE_LINK15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SEKECSLHKHKKHKLLRRIFAGILITLFIILIIVLIIWAILQPKKPQFSLQDATVYSFNITAPNFLT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SAIQITISSRNPNDQIGVYYDKLDVYATYQNQQITYYTSIPPTYQGHMSVNVWSPFVSGTTVPV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APYNGVALSQDEADGTVNLLFKIDGRVRFKVGTFISAQYPLFVKCPAVITFGSRSTGVVVGDAV</w:t>
            </w:r>
          </w:p>
          <w:p w:rsidR="007B1AA5" w:rsidRPr="00AC3E16" w:rsidRDefault="00A927F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color w:val="0000CC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KYQMFQSCSVTV</w:t>
            </w:r>
            <w:bookmarkEnd w:id="6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7FB" w:rsidRPr="00991490" w:rsidRDefault="00A927F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7" w:name="OLE_LINK16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TEMEQIKPLAPSSHRIIFEDDHAISTELKKHRSLKFIKCCGCIVALVLILSVTLLVLIFTVLKVKE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PEMKMNSMMVQGLDRVNPTTNLTVIVDVSVKNPNVASFKFTNSTTSIYYGGMVVGEGRNPPG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IAKARRTLRMNVTIDVILEKVVGVERFSSDWSSRTLLMSSYTMVDGRVKIIGVFKKHVVVKM</w:t>
            </w:r>
          </w:p>
          <w:p w:rsidR="007B1AA5" w:rsidRPr="00006990" w:rsidRDefault="00A927F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NCTMTVNITSRGIQDQNCKHSVLL</w:t>
            </w:r>
            <w:bookmarkEnd w:id="7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7FB" w:rsidRPr="00991490" w:rsidRDefault="00A927F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8" w:name="OLE_LINK17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AEREEQKAGHPLAPANGHARSDEEAQKEEAEELRLKKRKKRLIFFVIFTVSQIVMGIVFGLTI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KVKTPKFRVRSATFETINVTSPSFHMKMYAEIGVKNPNFGPYKFHNTTVNFYYGETLFGSAN</w:t>
            </w:r>
          </w:p>
          <w:p w:rsidR="00A927FB" w:rsidRPr="00991490" w:rsidRDefault="00A927F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IPKSIAGLKTTKKFNVTVDLIAPTSLASNLQFANELSSGLLPLRSQSNLSGKVELMLIMKKKKSI</w:t>
            </w:r>
          </w:p>
          <w:p w:rsidR="007B1AA5" w:rsidRPr="00006990" w:rsidRDefault="00A927F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QMNCTMDVNIKSQQLQDLNC</w:t>
            </w:r>
            <w:bookmarkEnd w:id="8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4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00E" w:rsidRPr="00991490" w:rsidRDefault="009C200E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9" w:name="OLE_LINK18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EYGQQGQHGHGTAGRVDQYGNPVGGVGHGTTGTGTGGMGTGYGTTGTGGMGQLGEHG</w:t>
            </w:r>
          </w:p>
          <w:p w:rsidR="009C200E" w:rsidRPr="00991490" w:rsidRDefault="009C200E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GAGMGGGQFQPVREEHNTGGILHRSGSSSSSSSEDDGMGGRRKKGIKEKIKEKLPGGRKDDQ</w:t>
            </w:r>
          </w:p>
          <w:p w:rsidR="007B1AA5" w:rsidRPr="00006990" w:rsidRDefault="009C200E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HATATGGTYGQQGHTGMTGTGTGGAYGTEGTGEKKGIMDKIKEKLPGQH</w:t>
            </w:r>
            <w:bookmarkEnd w:id="9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6B6BF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sLEA</w:t>
            </w:r>
            <w:r w:rsidR="006B6BF5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47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7A1" w:rsidRPr="00991490" w:rsidRDefault="00AF17A1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10" w:name="OLE_LINK21"/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MTTRTNMNGHHHHHHHNHTSRPPPPPPPQSQPPPPRPPHNHRNSHSNDHYYPPPYSSSSSSSAS</w:t>
            </w:r>
          </w:p>
          <w:p w:rsidR="00AF17A1" w:rsidRPr="00991490" w:rsidRDefault="00AF17A1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LKGCCCCLFLLFSFLALLILAVVLVIVLAVKPKKPQFDLQQVGVQYVGISPNPPSTTATEPSSAS</w:t>
            </w:r>
          </w:p>
          <w:p w:rsidR="00AF17A1" w:rsidRPr="00991490" w:rsidRDefault="00AF17A1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VSLNIRLLFTAANDNKVGIKYGESRFTVMYRGIPLGRGVVPGFYQAAHSVRQVETTVAVDRVN</w:t>
            </w:r>
          </w:p>
          <w:p w:rsidR="00AF17A1" w:rsidRPr="00991490" w:rsidRDefault="00AF17A1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LMQADAAELVRDATLNDRVELRVLGDVGAKIRILGITSPGVQVSIDCAIVISPKKQALTYKQCG</w:t>
            </w:r>
          </w:p>
          <w:p w:rsidR="007B1AA5" w:rsidRPr="00006990" w:rsidRDefault="00AF17A1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91490">
              <w:rPr>
                <w:rFonts w:ascii="Times New Roman" w:eastAsia="仿宋" w:hAnsi="Times New Roman" w:cs="Times New Roman"/>
                <w:sz w:val="18"/>
                <w:szCs w:val="18"/>
              </w:rPr>
              <w:t>FDGLSV</w:t>
            </w:r>
            <w:bookmarkEnd w:id="10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8F78D8" w:rsidRDefault="007B1AA5" w:rsidP="008F78D8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CsLEA</w:t>
            </w:r>
            <w:r w:rsidR="008F78D8" w:rsidRPr="008F78D8">
              <w:rPr>
                <w:rFonts w:ascii="Times New Roman" w:hAnsi="Times New Roman" w:cs="Times New Roman"/>
                <w:i/>
                <w:sz w:val="18"/>
                <w:szCs w:val="18"/>
              </w:rPr>
              <w:t>48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0AD" w:rsidRPr="008F78D8" w:rsidRDefault="007310AD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11" w:name="OLE_LINK24"/>
            <w:r w:rsidRPr="008F78D8">
              <w:rPr>
                <w:rFonts w:ascii="Times New Roman" w:eastAsia="仿宋" w:hAnsi="Times New Roman" w:cs="Times New Roman"/>
                <w:sz w:val="18"/>
                <w:szCs w:val="18"/>
              </w:rPr>
              <w:t>MAHNSNQYGNPPRQTDEYGNPPRKTDEFGDPVRQIDEYGNPVHHTGTMGDYGTTTGTTGVH</w:t>
            </w:r>
          </w:p>
          <w:p w:rsidR="007310AD" w:rsidRPr="008F78D8" w:rsidRDefault="007310AD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F78D8">
              <w:rPr>
                <w:rFonts w:ascii="Times New Roman" w:eastAsia="仿宋" w:hAnsi="Times New Roman" w:cs="Times New Roman"/>
                <w:sz w:val="18"/>
                <w:szCs w:val="18"/>
              </w:rPr>
              <w:t>GTHTGTHTGTTGTYGTGTTGTGTTGTYGTGMDTTGTTGTHGLSTGTGGHHQQHADGGVLHR</w:t>
            </w:r>
          </w:p>
          <w:p w:rsidR="007310AD" w:rsidRPr="008F78D8" w:rsidRDefault="007310AD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F78D8">
              <w:rPr>
                <w:rFonts w:ascii="Times New Roman" w:eastAsia="仿宋" w:hAnsi="Times New Roman" w:cs="Times New Roman"/>
                <w:sz w:val="18"/>
                <w:szCs w:val="18"/>
              </w:rPr>
              <w:t>SGSSSSSSEDDGQGGRRKKKGLTQKIKEKLPGGHKDQTPQYDNTTTTPGAATTGGYGYGGED</w:t>
            </w:r>
          </w:p>
          <w:p w:rsidR="007B1AA5" w:rsidRPr="00006990" w:rsidRDefault="007310AD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F78D8">
              <w:rPr>
                <w:rFonts w:ascii="Times New Roman" w:eastAsia="仿宋" w:hAnsi="Times New Roman" w:cs="Times New Roman"/>
                <w:sz w:val="18"/>
                <w:szCs w:val="18"/>
              </w:rPr>
              <w:t>QQQYPEKKGMMEKIKEKLPGHTTTNK</w:t>
            </w:r>
            <w:bookmarkEnd w:id="11"/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014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9DC" w:rsidRPr="00006990" w:rsidRDefault="00D129DC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LLDKAKDFVADKLTAIPKPEGSVTDVDLKDVNRDSVEYLAKVSVTNPYSHSIPICEISFTF</w:t>
            </w:r>
          </w:p>
          <w:p w:rsidR="00D129DC" w:rsidRPr="00006990" w:rsidRDefault="00D129DC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SAGREIGKGKIPDPGSLKAKDMTALDIPVVVPYSILFNLARDVGVDWDIDYELQIGLTIDLPV</w:t>
            </w:r>
          </w:p>
          <w:p w:rsidR="00072920" w:rsidRPr="00006990" w:rsidRDefault="00D129DC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GEFTIPISSKGEIKLPTFKDFF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028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57" w:rsidRPr="00006990" w:rsidRDefault="0041085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RSLANAKIQSVFGSEKLSNAVFRRGFAAAAKTALDGSVSTAEMKKRAGEASSEKAPWV</w:t>
            </w:r>
            <w:r w:rsidR="001419D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D</w:t>
            </w:r>
          </w:p>
          <w:p w:rsidR="00557A88" w:rsidRPr="00006990" w:rsidRDefault="0041085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KTGYYRPETVSEEIDPAELRAILLNNKQ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031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QHQHSPQRPRDQDNTRPHDQYGIVFSVSGDDVARKQGDSFSQPDPTVATMGSVDTVTIGE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LEATALSLGDKPVDRRDAAAIQAAETRATGESKGRPGGLAVAAQAAATTNEQTVSEEDKVN</w:t>
            </w:r>
          </w:p>
          <w:p w:rsidR="00DF02F5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ADILTDAAERLPGDKVVTSEDAEAVVGAELRSSSEMKTTPGGVADSMSAGARLNQQ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204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EEYKNNVPEHETPTVATEESPATTTEVTDRGLFDFLGKKEEEVKPQETTTLESEFDH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QIS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PELAAEHEEVKENKITLLEELQEKTEEDEENKPSVIEKLHRSNSSSSSSSDEEGE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KEKKKKI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EGEEDKKGLVEKIKEKLPGHHDKTAEDDVPVSTTIPVPVSESVVEHDHPE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EKKGLVEKIKEK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PGHHDEKAEDSPAVTSTPLVVTEHPVEPTTELPVEHPEEKKGILE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KEKLPGYHAKTTEEEVK</w:t>
            </w:r>
          </w:p>
          <w:p w:rsidR="006F17DC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EKESDD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2045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EEYKNTVPEQETPKVATEESSAPEIKERGMFDFLKKKEEVKPQETTTLASEFEHKTQI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EPES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FVAKHEEEEHKPTLLEQLHQKHEEEEENKPSLLDKLHRSNSSSSSSSDEEGEDGE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KKKEKKK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IVEGDHVKTVEEENQGVMDRIKEKFPLGEKPGGDDVPVVTTMPAPHSVEDH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PEEEEKKGF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DKIKEKLPGHSKKPEDSQVVNTTPLVETATPIADIPEEKKGFMDKIKE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PGYHAKTTGEEEK</w:t>
            </w:r>
          </w:p>
          <w:p w:rsidR="00011582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EKVSD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325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6E4" w:rsidRPr="00006990" w:rsidRDefault="000D66E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QSAKQKISDMASTAKEKMVICQAKADEKAERAMARTKEEKEIAHQRRKAKEAEANMDMH</w:t>
            </w:r>
          </w:p>
          <w:p w:rsidR="000D66E4" w:rsidRPr="00006990" w:rsidRDefault="000D66E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KAAHAEDKLMAKQSHYHVTDHGPHVPQQAPVPAPAPVMGHGYGHNPTGVTSVPPQTYH</w:t>
            </w:r>
          </w:p>
          <w:p w:rsidR="00635210" w:rsidRPr="00006990" w:rsidRDefault="000D66E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TYPPTGHHNHHHY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5269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72" w:rsidRPr="00006990" w:rsidRDefault="0008687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HQEQSYKAGETRGKAQEKTGEAMGTMGDKTQAAKDKTQETAQSAQQKAHETAQSAKD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TSQAAQTTQERAQESKDKTGSYMSETGEAIKNKAHDAAEYTKETAEAGKEKTSGILGQT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</w:t>
            </w:r>
          </w:p>
          <w:p w:rsidR="007A3B97" w:rsidRPr="00006990" w:rsidRDefault="0008687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VKQMAMGATDAVKHTLGLRTDEGNKEHVSSAPSTTTTTTTRETQR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544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969" w:rsidRPr="00006990" w:rsidRDefault="0006096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GLINKIGDALHIGGGNKEGEHKKEEEHKKHVDEHKSGEHKEGIVDKIKDKIHGGEGKSHD</w:t>
            </w:r>
          </w:p>
          <w:p w:rsidR="002769A6" w:rsidRPr="00006990" w:rsidRDefault="0006096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GKSHDGEKKKKKDKKEKKHHDDGHHSSSSDSDSD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7210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72" w:rsidRPr="00006990" w:rsidRDefault="0008687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TNLLALCLVLSTLLAAEVWSPSPAMTTHNTAVASEGEVIVKDGHHVVVVEYDRDGKTNT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V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ISPPSADQGEEKENEVEMGTSMFRNVKEKAKETASYLPHVGQGISQPVMTDEARDHH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AG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VICDAFGKCRQKIASVVGRAKDRTVDSVGETASDVREAAAHKAHDVKETVTHAAR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VEDT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ADQAQYAKGRVTEKAHDPKEGVAHKAHDAKESVADKAHDAKESVAQKAHDAKEK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REKA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DVKETVAQKAHESKERAKDRVREKAQELKETATHKSKNAWERVKNGAREFGSAT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ATLSPT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VASIVGLTGIAAAFGTSVWVTFVSSYVLASVLGRQQFGVVQSKLYPVYFKAT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VGILVGLFGH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LSRRRKLLTDATEMWQGVNLLSSFFMIEANKSFVEPRATKAMFERMKA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EEGRGGERTSE</w:t>
            </w:r>
          </w:p>
          <w:p w:rsidR="00696611" w:rsidRPr="00006990" w:rsidRDefault="0008687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ELRRKLEQLSERLSKLNTYSSWLNILTLMSLTWHFVYLGQRLGAAC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1g761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EEIKNVPEQEVPKVATEESSAEVTDRGLFDFLGKKKDETKPEETPIASEFEQKVHISE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EPEV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HESLLEKLHRSDSSSSSSSEEEGSDGEKRKKKKEKKKPTTEVEVKEEEKKGFME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LKEKLPG</w:t>
            </w:r>
          </w:p>
          <w:p w:rsidR="00CF0AF9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HKKPEDGSAVAAAPVVVPPPV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EAHPVEKKGILEKIKEKLPGYHPKTTVEEE</w:t>
            </w: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KDKE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At2g037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ISGAVLSGLGPSFLISGGKRSGVGGGAMKVGRKNVIIAPQRKKSWVSAAVKGAGNSPN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PK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WLDDASEKASGYVKEKGSEVGNVSAQKGQELQNQMERAKDYIFGKAGEAMDSVAENA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RA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DFVTEKGKEVKEETTSRTDKAKDFIVEKAGDVKDTAMDMRNKTSKYVGDKATEAKE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ILPP</w:t>
            </w:r>
          </w:p>
          <w:p w:rsidR="00AE22BA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TDA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0385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MSISGAVFNGLGSSFLISRGKRSGVGLGVVAMRVGRKNVITSPKCKKSWVPTAVKGDG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SK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DPKWLDDASQKASDYVKEKGSEVGHASAQKGQDVNDHVDRAKYYMFEKASEAIDNV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EI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QFASEFVTEKGKETKKETASISEKAKDFIVEKAGEIIDIATDVSKKTAKYVGDKAK</w:t>
            </w:r>
            <w:r w:rsidR="0073535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VKEAIM</w:t>
            </w:r>
          </w:p>
          <w:p w:rsidR="00D050DE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PKT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183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72" w:rsidRPr="00006990" w:rsidRDefault="0008687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MERRRTALVLFVVVVVLTWQEGVLGKWLESTAKEKTGSWAGWVSDKITTGFGTKKEETG</w:t>
            </w:r>
            <w:r w:rsidR="0075591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QKSKDEARKAAQAAENYAYDKANYVKDSAYDNAGYAKDFAENKAEYAKDFAYDKAGDA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MAYENAGYAKDFAYDKAGDAKDMAYEKAGHAKDFAYDKAGNAKDMAYETAGYAKDFA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KGGYAKDVAYDKAGNAKDMAYEKAGNAKDMAYEKAEHIKDFTYDKVGSAYGSAQSMM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GYDKAGDAKDMAYEKAGIVKDMAYDKAGDAKDVAYEKAGIAKDMAYDKAGNAKDMAY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</w:t>
            </w:r>
          </w:p>
          <w:p w:rsidR="0008687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V</w:t>
            </w:r>
            <w:r w:rsidR="0008687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SAYGSAQKAKDSGYEKAGEAKDYAYKKAGNAKDIAYEKAQDAKDFAYDKAGYGYDK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</w:t>
            </w:r>
          </w:p>
          <w:p w:rsidR="0008687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D</w:t>
            </w:r>
            <w:r w:rsidR="0008687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IRMATDKSGEAYEGAKEKSKSAKDTAGEAMDDSIDYMKDKSHNAKDGATRGFEEAME</w:t>
            </w:r>
            <w:r w:rsidR="0011042C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</w:t>
            </w:r>
          </w:p>
          <w:p w:rsidR="00790EA8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</w:t>
            </w:r>
            <w:r w:rsidR="0008687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KYGVAKESTKYAYETAKKKASQVAGEIRDRYAE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2149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DLRDEKGNPIHLTDTQGNPIVDLTDEHGNPMYLTGVVSSTPQHKESTTSDIAEHPTST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GET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PAAAPAGAGAATAATATGVSAGTGATTTGQQHHGSLEEHLRRSGSSSSSSSEDDG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GGRRKK</w:t>
            </w:r>
          </w:p>
          <w:p w:rsidR="008B6ACF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IKEKIKEKFGSGKHKDEQTPA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ATTTGPATTDQPHEKKGILEKIKDKLPGHH</w:t>
            </w: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HNH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231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B57" w:rsidRPr="00006990" w:rsidRDefault="009E7B5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EDQKKPPTTEQEVKEVKNDDLESIKTPYLDYDNLEDYKMKGYGAQGHQEPKLGMGGGAT</w:t>
            </w:r>
          </w:p>
          <w:p w:rsidR="009E7B57" w:rsidRPr="00006990" w:rsidRDefault="009E7B5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APTPSGGLGRGGGAASTDLSSTDAINRQGV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231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B6C" w:rsidRPr="00006990" w:rsidRDefault="00BC3B6C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EAGKTPPTTTTTTEKKTEQVKDNDLPTDSPYMATGTLEDYKLKAYGAEGHQEPTPGLGGGS</w:t>
            </w:r>
          </w:p>
          <w:p w:rsidR="00BC3B6C" w:rsidRPr="00006990" w:rsidRDefault="00BC3B6C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DAPTPSGDAPAATTTDAKA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3369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1BD1" w:rsidRPr="00006990" w:rsidRDefault="00891BD1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KSEEKQELPLETSPYTKYEDIEDYKKNAYGTSGHQDVKPGHGGGTTDAPTPSGDAAPSAID</w:t>
            </w:r>
          </w:p>
          <w:p w:rsidR="00891BD1" w:rsidRPr="00006990" w:rsidRDefault="00891BD1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ANQKAK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3530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6E4" w:rsidRPr="00006990" w:rsidRDefault="000D66E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QSAKEKISDMASTAKEKLNIGGAKAQGHAEKTMARTKKEKKLAQEREKSKEAQAKADLHQ</w:t>
            </w:r>
          </w:p>
          <w:p w:rsidR="00635210" w:rsidRPr="00006990" w:rsidRDefault="000D66E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KAEHAADAQVHGHHLPGHSTYPTRATGANYPPGQI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366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DKQKAERAEVAARLAAEDLHDINKSGGADVTMYKVTERTTEHPPEQDRPGVIGSVFR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V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GTYEHARDAVVGKTHEAAESTKEGAQIASEKAVGAKDATVEKAKETADYTAEKVGEY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DY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VDKAKEAKDTTAEKAKETANYTADKAVEAKDKTAEKIGEYKDYAVDKAVEAKDKTA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AK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TANYTADKAKEAKDKTAEKVGEYKDYTVDKAVEARDYTAEKAIEAKDKTAEKTGE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KDYT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EKATEGKDVTVSKLGELKDSAVETAKRAMGFLSGKTEEAKGKAVETKDTAKENM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AGEV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RQKMEEMRLEGKELKEEAGAKAQEASQKTRESTESGAQKAEETKDSAAVRGNE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GTIFGA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GNVTEAIKSKLTMPSDIVEETRAAREHGGTGRTVVEVKVEDSKPGKVATSL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ASDQMTGQTF</w:t>
            </w:r>
          </w:p>
          <w:p w:rsidR="00742379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DVGRMDDDARKDKGK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01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26B" w:rsidRPr="00006990" w:rsidRDefault="0008226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QQEKKQLDERAKKGETVVPGGTGGKSFEAQQHLAEGRSRGGQTRKEQLGTEGYQQMG</w:t>
            </w:r>
          </w:p>
          <w:p w:rsidR="00061A9B" w:rsidRPr="00006990" w:rsidRDefault="0008226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KGGLSTGDKPGGEHAEEEGVEIDESKFRTKT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12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67B" w:rsidRPr="00006990" w:rsidRDefault="0021367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GNLKSLVLLALLFSFSVAVFANTSNDATHDEVKPSTEATHAIEAQKHDGKPQIAEAQVEANDP</w:t>
            </w:r>
          </w:p>
          <w:p w:rsidR="0021367B" w:rsidRPr="00006990" w:rsidRDefault="0021367B" w:rsidP="0021367B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VEPQQDWGGRGGCRWGCCGGWWRGRCRYCCRSQAEASEVVETVEPNDVEPQQGGRGGG</w:t>
            </w:r>
          </w:p>
          <w:p w:rsidR="0021367B" w:rsidRPr="00006990" w:rsidRDefault="0021367B" w:rsidP="0021367B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GGGGGRGGCRWGCCGGWWRGRCRYCCRSQAEASEVVETVEPNDVEPQQGGRGGGGGGG</w:t>
            </w:r>
          </w:p>
          <w:p w:rsidR="0021367B" w:rsidRPr="00006990" w:rsidRDefault="0021367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GRGGCRWGCCGGWWRGRCRYCCRSQAEANEVVETVEAQQAK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12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03D" w:rsidRPr="00006990" w:rsidRDefault="00AA503D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GNLMSLVLVALLFSLSLAVIADTSNDATHVKEEVKPSTEATDAIEAEVEVNDAVVEPQQGLPG</w:t>
            </w:r>
          </w:p>
          <w:p w:rsidR="00AA503D" w:rsidRPr="00006990" w:rsidRDefault="00AA503D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GCRFGCCGGYWWNGLCIYCCRSQAEANEVVKTVEPQKEEAKP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At2g4253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MSLSGAVLSGMGSSFHNVGAKQSGVGTVRVGRKSELVVVAQRKKSLIYAVKSDGNILD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L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EATKKASDFVTDKTKEALADGEKTKDYIVEKTIEANETATEEAKKALDYVTEKGKEA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NKA</w:t>
            </w:r>
          </w:p>
          <w:p w:rsidR="00742379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EFVEGKAEEAKNATKS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25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72" w:rsidRPr="00006990" w:rsidRDefault="0008687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SFHSGAKQSSFGAVRVGQKTQFVVVSQRKKSLIYAAKGDGNILDDLNEATKKASDFV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D</w:t>
            </w:r>
          </w:p>
          <w:p w:rsidR="00086872" w:rsidRPr="00006990" w:rsidRDefault="0008687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TKEALADGEKAKDYVVEKNSETADTLGKEAEKAAAYVEEKGKEAANKAAEFAEGKAG</w:t>
            </w:r>
            <w:r w:rsidR="00706568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A</w:t>
            </w:r>
          </w:p>
          <w:p w:rsidR="00742379" w:rsidRPr="00006990" w:rsidRDefault="0008687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DAT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25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EQARRENKVTEREVQVEKDRVPKMTSHFESMAEKGKDSDTHRHQTEGGGTQFVSLSD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SNMPVSDEGEGETKMKRTQMPHSVGKFVTSSDSGTGKKKDEKEEHEKASLEDIHGYRA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A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QKSMDSIKAAEERYNKAKESLSHSGQEARGGRGEEMVGKGRDSGVRVSHVGAVGGGG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EKESGVHGFHGEKARHAELLAAGGEEMREREGKESAGGVGGRSVKDTVAEKGQQAKE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V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GAQKAGSATSEKAQRASEYATEKGKEAGNMTAEQAARAKDYALQKAVEAKETAAEK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Q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SEYMKETGSTAAEQAARAKDYTLQKAVEAKDVAAEKAQRASEYMTETGKQAGNVAA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K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EAASMTAKAKDYTVQKAGEAAGYIKETTVEGGKGAAHYAGVAAEKAAAVGWTAAHF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T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VVQGTKAVAGTVEGAVGYAGHKAVEVGSKAVDLTKEKAAVAADTVVGYTARKKEEA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HR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EMHQGGEEEKQPGFVSGARRDFGEEYGEERGSEKDVYGYGAKGIPGEGRGDVGEA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YGR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EKDVFGYGPKGTVEEARRDVGEEYGGGRGSERYVEEEGVGAGGVLGAIGETIAE</w:t>
            </w:r>
            <w:r w:rsidR="005544C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AQTTK</w:t>
            </w:r>
            <w:r w:rsidR="007A680A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</w:t>
            </w:r>
          </w:p>
          <w:p w:rsidR="004625E0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VIGDAPVRTHEHGTTDPDYMRREHGQR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40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A40" w:rsidRPr="00006990" w:rsidRDefault="008C5A40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TSEDKPEIISRVVHQEGDVEIVDRSQKDKDEEKEEGKGGFLDKVKDFIHDIGEKLEGT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GFG</w:t>
            </w:r>
          </w:p>
          <w:p w:rsidR="008C5A40" w:rsidRPr="00006990" w:rsidRDefault="008C5A40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PTADVSAIHIPKINLERADIVVDVLVKNPNPVPIPLIDVNYLVESDGRKLVSGLI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DAGTLKAH</w:t>
            </w:r>
          </w:p>
          <w:p w:rsidR="008C5A40" w:rsidRPr="00006990" w:rsidRDefault="008C5A40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ETVKIPLTLIYDDIKSTYNDINPGMIIPYRIKVDLIVDVPVLGRLTLPL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CGEIPIPKKPDVDI</w:t>
            </w:r>
          </w:p>
          <w:p w:rsidR="008C5A40" w:rsidRPr="00006990" w:rsidRDefault="008C5A40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IKFQKFSLEETVAILHVRLQNMNDFDLGLNDLDCEVWLCDVS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GKAEIADSIKLDKNGSGL</w:t>
            </w:r>
            <w:r w:rsidR="003A430B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</w:t>
            </w:r>
          </w:p>
          <w:p w:rsidR="008C5A40" w:rsidRPr="00006990" w:rsidRDefault="008C5A40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VPMTFRPKDFGSALWDMIRGKGTGYTIKGNIDVDTPFGA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KLPIIKEGGETRLKKEDDDDD</w:t>
            </w:r>
          </w:p>
          <w:p w:rsidR="00D2071A" w:rsidRPr="00006990" w:rsidRDefault="008C5A40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EE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2g461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A40" w:rsidRPr="00006990" w:rsidRDefault="008C5A40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ADEKVVEEKASVISSLLDKAKGFFAEKLANIPTPEATVDDVDFKGVTRDGVDYHAKV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V</w:t>
            </w:r>
          </w:p>
          <w:p w:rsidR="008C5A40" w:rsidRPr="00006990" w:rsidRDefault="008C5A40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NPYSQSIPICQISYILKSATRTIASGTIPDPGSLVGSGTTVLDVPVKVAYSIAVSLM</w:t>
            </w:r>
            <w:r w:rsidR="00195341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DMCTDWD</w:t>
            </w:r>
          </w:p>
          <w:p w:rsidR="00D2071A" w:rsidRPr="00006990" w:rsidRDefault="008C5A40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IDYQLDIGLTFDIPVVGDITIPVSTQGEIKLPSLRDFF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024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DNKQNASYQAGQATGQTKEKAGGMMDKAKDAAASAQDSLQQTGQQMKEKAQGAADVV</w:t>
            </w:r>
          </w:p>
          <w:p w:rsidR="004625E0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DKTGMNKSH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156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NQQSYKAGETRGKAQEKTGQAMGTMRDKAEEGRDKTSQTAQTAQQKAHETAQSAKDK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SQTAQAAQQKAHETAQSAKEKTSQTAQTAQQKAHETTQAAKEKTSQAGDKAREAKDKAG</w:t>
            </w:r>
            <w:r w:rsidR="009925EB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LSETGEAIKNKAQDAAQYTKETAQGAAQYTKETAEAGRDKTGGFLSQTGEHVKQMAMG</w:t>
            </w:r>
            <w:r w:rsidR="009925EB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</w:t>
            </w:r>
          </w:p>
          <w:p w:rsidR="004625E0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DAVKHTFGMATEEEDKEHYPGSTTTTTATTRTTDPTHQTYQR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175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GLERKVYGLVMVSLVLMAIATMCCVQATIEEEAAKDESWTDWAKEKIGLKHEDNIQPTH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T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TVQDDAWRASQKAEDAKEAAKRKAEEAVGAAKEKAGSAYETAKSKVEEGLASVKDKA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Q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YDSAGQVKDDVSHKSKQVKDSLSGDENDESWTGWAKEKIGIKNEDINSPNLGETVSE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AKE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EAAKRKAGDAKEKLAETVETAKEKASDMTSAAKEKAEKLKEEAERESKSAKEKI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ESYET</w:t>
            </w:r>
          </w:p>
          <w:p w:rsidR="00536FCE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SKADETLESAKDKASQSYDSAARKSEEAKDTVSHKSKRVKESLTDDDAE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2249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QEEQPKRPQEPVTYGDVFEVSGELADKPIAPEDANMMQAAETRVFGHTQKGGAAAVMQS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ATANKRGGFVHPGDTTDLAAERGVTVAQTDVPGARVTTEFVGGQVVGQYVEPRPVATAAA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EAEVVGLSLQSAITIGEALEATVQTAGNKPVDQSDAAAIQAAEVRACGTNVIAPGGIAASAQ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AANHNATIDRDEDKIKLIDVLAGATGKLAADKAVTRQDAEGVVSAELRNNPNLSTHPGGVAA</w:t>
            </w:r>
          </w:p>
          <w:p w:rsidR="002D2C63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ITAAARLNERADI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2250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QEQPRRPREPVKYGDVFEVSGELADKPIAPEDAKMMQSAETHVFGHTQKGGPAAVMQS</w:t>
            </w:r>
            <w:r w:rsidR="0044661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TNIRGGFVHPDDKTELVAERGATVEQTVPAATVTTEFVGGQVVGQHVEPRRVVAAAR</w:t>
            </w:r>
            <w:r w:rsidR="0044661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DEE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LQSTITIGEALEATVKTAGNKPVDQSDAAAIQAAEMRASGTNVIALAGVAASAQS</w:t>
            </w:r>
            <w:r w:rsidR="0044661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ADHNAT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DRDERKIKLRDVLTGAAGKLSADRAVTREDAEGVVSAEMRNNPKLCTHPGGV</w:t>
            </w:r>
            <w:r w:rsidR="0044661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ASLTVAAR</w:t>
            </w:r>
          </w:p>
          <w:p w:rsidR="00D46418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NERVDI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At3g509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NSHQNQTGVQKKGITEKIMEKLPGHHGPTNTGVVHHEKKGMTEKVMEQLPGHHGATGTG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VHHEKKGMTEKVMEQLPGHHGSHQTGTNTTYGTTNTGGVHHEKKSVTEKVMEKLPGHHG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HQTGTNTAYGTNTNVVHHEKKGIAEKIKEQLPGHHGTHKTGTTTSYGNTGVVHHENKST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D</w:t>
            </w:r>
          </w:p>
          <w:p w:rsidR="008B6ACF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IKEKLPGGHH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509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ESYQNQSGAQQTHQQLDQFGNPFPATTGAYGTAGGAPAVAEGGGLSGMLHRSGSSSSSS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ED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GLGGRRRKKKGITEKIKEKLPGHHDSNKTSSLGSTTTAYDTGTVHHEKKGMMEKI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KLPG</w:t>
            </w:r>
          </w:p>
          <w:p w:rsidR="00C9578C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HH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518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26B" w:rsidRPr="00006990" w:rsidRDefault="0008226B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KQLSREELDEKAKQGETVVPGGTGGHSLEAQEHLAEGRSKGGQTRKEQLGHEGYQEIG</w:t>
            </w:r>
          </w:p>
          <w:p w:rsidR="0008226B" w:rsidRPr="00006990" w:rsidRDefault="0008226B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KGGEARKEQLGHEGYQEMGHKGGEARKEQLGHEGYQEMGHKGGEARKEQLGHEGYKEM</w:t>
            </w:r>
          </w:p>
          <w:p w:rsidR="00B444E0" w:rsidRPr="00006990" w:rsidRDefault="0008226B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RKGGLSTMEKSGGERAEEEGIEIDESKFTN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5304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GQREAERSAKAERAEAAASLAAEDLKDINKGDVTYKLTERTTTTEPERPGLIGSVMK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VQ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TKDAVIGKSHDTAESTREGADIASEKAAGMRDTTGEVRDSTAQKTKETADYTADKA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EAKD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TADKTKETADYAAEKAREAKDRTADKTKETAEYTAEKAREAKDKTADKLGEYKD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TAEKA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EAKDTTAEKLGEYKDYTVDKAKEAKDKTAEKAKETAEYTSDKARETKDKTAEK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GEYKDY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AEKAKETADKAREAKDKTAEKVGEYRDYTAEKATETKDAGVSKIGELKDSAV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TAKRAMGF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SGKTEETKQKAVETKDTAKEKMDEAGEEARRKMEEMRLEGKKLDEDASRK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QQSTESAAD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AHETKDSVAQRGEEGKGSIMGALGNMTGAIKSKLTGATTPSDEETRASA</w:t>
            </w:r>
            <w:r w:rsidR="005A37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GDESTGKTVVAV</w:t>
            </w:r>
          </w:p>
          <w:p w:rsidR="00536FCE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VKDTRPGYVATVLKEADQMTGQTFNDVGEIDDEEKVRIVVGEKK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3g537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57" w:rsidRPr="00006990" w:rsidRDefault="0041085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QSLFNLKSLSRSINNTIRMRRYIVITKASQRAYTIGSSQEKPSWASDPDTGYFRPETA</w:t>
            </w:r>
            <w:r w:rsidR="001419D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ELD</w:t>
            </w:r>
          </w:p>
          <w:p w:rsidR="00557A88" w:rsidRPr="00006990" w:rsidRDefault="0041085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YIAKTSQVQGKMMRGEELWWMPD</w:t>
            </w:r>
            <w:r w:rsidR="001419D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QTGYYRPDNFARELDAVELRSLHFNKNQKT</w:t>
            </w: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VVS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023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57" w:rsidRPr="00006990" w:rsidRDefault="0041085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RSISNVKIVSAFVSRELSNAIFRRGYAATAAQGSVSSGGRSGAVASAVMKKKGVEEST</w:t>
            </w:r>
            <w:r w:rsidR="001419D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KIS</w:t>
            </w:r>
          </w:p>
          <w:p w:rsidR="0006442C" w:rsidRPr="00006990" w:rsidRDefault="0041085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WVPDPKTGYYRPETGSNEIDAAELRAALLNNKQ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1323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1A" w:rsidRPr="00006990" w:rsidRDefault="00786B1A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TSFAVVARLITRAPRVRASVPTRLVHGTTSTRKDSVCDKATEAQQKVAKKADEGAQTIS</w:t>
            </w:r>
            <w:r w:rsidR="00E1119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AA</w:t>
            </w:r>
          </w:p>
          <w:p w:rsidR="00536FCE" w:rsidRPr="00006990" w:rsidRDefault="00786B1A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NLKDKAKNTAEEAWDKVKDTTEKIKDTVTGKTEETKESIKATAKTVERSMNTKNL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135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QQQFNAGQNRGQAQEKAEQWTESAKQTAQSACDKTADLTQSARDKAADLTQSARDKTA</w:t>
            </w:r>
          </w:p>
          <w:p w:rsidR="00842793" w:rsidRPr="00006990" w:rsidRDefault="00254142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GSHSANKSAQHNQEQAAGLFGQTGESVKNMAQGALDGVKNSLGMNEK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159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57" w:rsidRPr="00006990" w:rsidRDefault="00410857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ARSLSGAVKSLCSAASGSLSCSIVLRRSYVATSQNVTAAGLSKGGSTRVMVGKMEQRG</w:t>
            </w:r>
            <w:r w:rsidR="001419D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D</w:t>
            </w:r>
          </w:p>
          <w:p w:rsidR="00DF02F5" w:rsidRPr="00006990" w:rsidRDefault="00410857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EAESAWGPDPVTGYYRPSNRAAEIDPAELRELLLKNKAKSF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2102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1A" w:rsidRPr="00006990" w:rsidRDefault="00786B1A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AMQLTRTALVGLSKAFPGIKAPATLAASSRKVSRICFATSVSQNEGRDPLDNARDSRA</w:t>
            </w:r>
            <w:r w:rsidR="00E1119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SAY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SKKWREDTGEYYAQAAKDKANEGASKAADKAYETKEQAKDKAYETKEKAKDTAYN</w:t>
            </w:r>
            <w:r w:rsidR="00E1119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EK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KDYAERTKDKVNEGAYKAADKAEDTKEKAKDYAEDTMDNAKEKARHAKEKVKEY</w:t>
            </w:r>
            <w:r w:rsidR="00E1119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EDT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EKAEGFKETVKGKAEELGEKTKETVKGAWESTKNAAQTVTEAVVGPEEDAEKARAD</w:t>
            </w:r>
            <w:r w:rsidR="00E1119D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NK</w:t>
            </w:r>
          </w:p>
          <w:p w:rsidR="00EF75B8" w:rsidRPr="00006990" w:rsidRDefault="00786B1A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VEDHRKKKAEKDQKEDDFITFN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3660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42" w:rsidRPr="00006990" w:rsidRDefault="00254142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MIMMLTTVVTLTWQKQCYGWGTETAEDMVRNEAEHAKNAAETAKKMASDAAHDTKDK</w:t>
            </w:r>
            <w:r w:rsidR="00C53A2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SWAGWVSDKISTGLGGKKAEAEEAAESAKNYAYDKAGSAYDNAGYAKDFASDKAGSAYD</w:t>
            </w:r>
            <w:r w:rsidR="00C53A2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</w:t>
            </w:r>
          </w:p>
          <w:p w:rsidR="00254142" w:rsidRPr="00006990" w:rsidRDefault="00254142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HNAKHYAYDKAGDAKDMAYDKTGQAKYMAYDKAGSAYEKAGQAKDMAYDKAGQAKD</w:t>
            </w:r>
          </w:p>
          <w:p w:rsidR="00254142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Y</w:t>
            </w:r>
            <w:r w:rsidR="0025414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KVGSAYDKAGQAKDMAYDKAGSASEKAGQAKDFAYDKAAHAKDAAYNKAEDVIKM</w:t>
            </w:r>
          </w:p>
          <w:p w:rsidR="00254142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DT</w:t>
            </w:r>
            <w:r w:rsidR="0025414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GEAKDSAYGTYERFKEGSKNAKDIASDKAHDVRETAGRAVDYAKDKANDAYESGSEA</w:t>
            </w:r>
          </w:p>
          <w:p w:rsidR="0047384B" w:rsidRPr="00006990" w:rsidRDefault="00786B1A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G</w:t>
            </w:r>
            <w:r w:rsidR="0025414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FDEAMHKVGERYGAAKDSMSENTKEAYESAKEKASDAAGEYGSYMRDRSAE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384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DHPRSTEQQEADAAASKGCGMFDFLKKKPEDVHSSENARVTKEPKEEEKPSLAERFHL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D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SSSDEEAGENGEKKEKKKKKKKNEVAEDQCETEEKIPAGIGHEDGKEKGFMEKIKD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PGGH</w:t>
            </w:r>
          </w:p>
          <w:p w:rsidR="00C9578C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GKPEAEPHNDKAKEKGFMEKIKEKLPGHTNDEKKKET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  <w:highlight w:val="yellow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4g3913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DLKDERGNPIYLTDAHGEPAQLMDEFGNAMHLTGVATTVPHLKESSYTGPHPITAPVT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TN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PHHAQPISVSHDPLQDHDLRWFGTSSTEENGEGVGRKTNITDETKSKLGVDKPSAA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VTGSG</w:t>
            </w:r>
          </w:p>
          <w:p w:rsidR="00C9578C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SGSVHEKKGFFKKIKEKLSGHHNDL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At5g067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6E4" w:rsidRPr="00006990" w:rsidRDefault="000D66E4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QSMKETASNIAASAKSGMDKTKATLEEKAEKMKTRDPVQKQMATQVKEDKINQAEMQKR</w:t>
            </w:r>
          </w:p>
          <w:p w:rsidR="000D66E4" w:rsidRPr="00006990" w:rsidRDefault="000D66E4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TRQHNAAMKEAAGAGTGLGLGTATHSTTGQVGHGTGTHQMSALPGHGTGQLTDRVVEGTA</w:t>
            </w:r>
          </w:p>
          <w:p w:rsidR="00A159C4" w:rsidRPr="00006990" w:rsidRDefault="000D66E4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TDPIGRNTGTGRTTAHNTHVGGGGATGYGTGGGYTG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5g2798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SEEQLQKPIDCADVKGEAEKISTTEGGIKAAEDKEKGVVAEASGEQAEGEVNQKKVVAN</w:t>
            </w:r>
            <w:r w:rsidR="00375AF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L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SEGTITIGEALEAAVLTAGNKPVEWSDAAAIQAAEVRATGRTNIMPGGVAASAQSAA</w:t>
            </w:r>
            <w:r w:rsidR="00375AF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TLNARI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SDDTKTTLADVLTGASSKLPSDKAATRKDAEGVTGAEMRNDPHLTTYPTGVAA</w:t>
            </w:r>
            <w:r w:rsidR="00375AF3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SVAAAARI</w:t>
            </w:r>
          </w:p>
          <w:p w:rsidR="00350989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QSK</w:t>
            </w:r>
          </w:p>
        </w:tc>
      </w:tr>
      <w:tr w:rsidR="00006990" w:rsidRPr="00006990" w:rsidTr="009443FE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5g4431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1A" w:rsidRPr="00006990" w:rsidRDefault="00786B1A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CEEISMVVDFQGRYDPVEKARDSRADLAYDSKKWREESGEYAEAGKGKAHKTKEEAKDK</w:t>
            </w:r>
            <w:r w:rsidR="00D47AB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YDMKERTKDYAEQTKNKVNEGASRAADKAYETKEKAKDKAYDVKEKTKDYAEEAKDKVN</w:t>
            </w:r>
            <w:r w:rsidR="00D47AB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ASRAADKAYETKEKAKDKAYDVKEKTKDFAEETKEKVNEGASRAADKAYDVKEKTKNY</w:t>
            </w:r>
            <w:r w:rsidR="00D47AB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</w:t>
            </w:r>
          </w:p>
          <w:p w:rsidR="00786B1A" w:rsidRPr="00006990" w:rsidRDefault="00786B1A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EQTKDKVNEGASRAADKAEETKDKAKDYAEDSKEKAEDMAHGFKEKAQDIGEKTMDTVK</w:t>
            </w:r>
            <w:r w:rsidR="00D47AB2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D</w:t>
            </w:r>
          </w:p>
          <w:p w:rsidR="00BE0D3F" w:rsidRPr="00006990" w:rsidRDefault="00786B1A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VWETAKSTAQKVTEAVVGSGEEADKARDDVDKGLEDLSKKAKENRNKDDDFKRF</w:t>
            </w:r>
          </w:p>
        </w:tc>
      </w:tr>
      <w:tr w:rsidR="00006990" w:rsidRPr="00006990" w:rsidTr="003E230F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5g5326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GSSKDSASVTNISVEEHFSVSQSSPGGQFVGPTEEISTAAEALIGRSTTLTEALKAASM</w:t>
            </w:r>
            <w:r w:rsidR="003460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NVGH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KPVETTDVAAIKEVETRAIGGDIESEGGVTAVASKAVARNQKIGKDNEKTNLGDVI</w:t>
            </w:r>
            <w:r w:rsidR="003460DE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EIDVKVT</w:t>
            </w:r>
          </w:p>
          <w:p w:rsidR="00DC6309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RDREVTSEDAEAVIRAELNHSPFNNIIPGGVAESVAAAYKLNHDPSSL</w:t>
            </w:r>
          </w:p>
        </w:tc>
      </w:tr>
      <w:tr w:rsidR="00006990" w:rsidRPr="00006990" w:rsidTr="003E230F">
        <w:trPr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5g53270</w:t>
            </w:r>
          </w:p>
        </w:tc>
        <w:tc>
          <w:tcPr>
            <w:tcW w:w="7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9F6" w:rsidRPr="00006990" w:rsidRDefault="00C479F6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MFGFGLLKQYAGTTEQISTAAEALVGRSTTLTEALKAAAINVGRKPVETTDLAAIKEVE</w:t>
            </w:r>
            <w:r w:rsidR="00D83BA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RAI</w:t>
            </w:r>
          </w:p>
          <w:p w:rsidR="00C479F6" w:rsidRPr="00006990" w:rsidRDefault="00C479F6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GDIESDGGVTAVASKAVARNQKIGEDNEKTNLGDVIAEIDVKVTRDREVTSEDAE</w:t>
            </w:r>
            <w:r w:rsidR="00D83BA6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VIRAELN</w:t>
            </w:r>
          </w:p>
          <w:p w:rsidR="0090302D" w:rsidRPr="00006990" w:rsidRDefault="00C479F6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HSPFNNIIPGGVAESVTAAYKLNCNPCNVSL</w:t>
            </w:r>
          </w:p>
        </w:tc>
      </w:tr>
      <w:tr w:rsidR="00006990" w:rsidRPr="00006990" w:rsidTr="003E230F">
        <w:trPr>
          <w:jc w:val="center"/>
        </w:trPr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7B1AA5" w:rsidRPr="00006990" w:rsidRDefault="00F2263C" w:rsidP="00E5129B">
            <w:pPr>
              <w:spacing w:line="240" w:lineRule="exact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At5g66400</w:t>
            </w:r>
          </w:p>
        </w:tc>
        <w:tc>
          <w:tcPr>
            <w:tcW w:w="7690" w:type="dxa"/>
            <w:tcBorders>
              <w:top w:val="single" w:sz="4" w:space="0" w:color="auto"/>
            </w:tcBorders>
            <w:vAlign w:val="center"/>
          </w:tcPr>
          <w:p w:rsidR="00884349" w:rsidRPr="00006990" w:rsidRDefault="00884349" w:rsidP="00C958E0">
            <w:pPr>
              <w:spacing w:beforeLines="50" w:before="156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MASYQNRPGGQATDEYGNPIQQQYDEYGNPMGGGGYGTGGGGGATGGQGYGTGGQGYGSG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QGYGTGGQGYGTGTGTEGFGTGGGARHHGQEQLHKESGGGLGGMLHRSGSGSSSSSEDD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G</w:t>
            </w:r>
          </w:p>
          <w:p w:rsidR="00884349" w:rsidRPr="00006990" w:rsidRDefault="00884349" w:rsidP="004179F0">
            <w:pPr>
              <w:spacing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QGGRRKKGITQKIKEKLPGHHDQSGQAQAMGGMGSGYDAGGYGGEHHEKKGMMDKIKEK</w:t>
            </w:r>
            <w:r w:rsidR="00A935EF"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L</w:t>
            </w:r>
          </w:p>
          <w:p w:rsidR="00AE5D01" w:rsidRPr="00006990" w:rsidRDefault="00884349" w:rsidP="00856DE8">
            <w:pPr>
              <w:spacing w:afterLines="30" w:after="93" w:line="240" w:lineRule="exac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006990">
              <w:rPr>
                <w:rFonts w:ascii="Times New Roman" w:eastAsia="仿宋" w:hAnsi="Times New Roman" w:cs="Times New Roman"/>
                <w:sz w:val="18"/>
                <w:szCs w:val="18"/>
              </w:rPr>
              <w:t>PGGGR</w:t>
            </w:r>
          </w:p>
        </w:tc>
      </w:tr>
    </w:tbl>
    <w:p w:rsidR="00FF094F" w:rsidRPr="00006990" w:rsidRDefault="00FF094F">
      <w:pPr>
        <w:rPr>
          <w:rFonts w:ascii="Times New Roman" w:eastAsia="仿宋" w:hAnsi="Times New Roman" w:cs="Times New Roman"/>
        </w:rPr>
      </w:pPr>
    </w:p>
    <w:sectPr w:rsidR="00FF094F" w:rsidRPr="00006990" w:rsidSect="00F2263C">
      <w:pgSz w:w="11906" w:h="16838"/>
      <w:pgMar w:top="1474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8FD" w:rsidRDefault="00EF18FD" w:rsidP="00FF094F">
      <w:r>
        <w:separator/>
      </w:r>
    </w:p>
  </w:endnote>
  <w:endnote w:type="continuationSeparator" w:id="0">
    <w:p w:rsidR="00EF18FD" w:rsidRDefault="00EF18FD" w:rsidP="00FF0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8FD" w:rsidRDefault="00EF18FD" w:rsidP="00FF094F">
      <w:r>
        <w:separator/>
      </w:r>
    </w:p>
  </w:footnote>
  <w:footnote w:type="continuationSeparator" w:id="0">
    <w:p w:rsidR="00EF18FD" w:rsidRDefault="00EF18FD" w:rsidP="00FF0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66"/>
    <w:rsid w:val="00006990"/>
    <w:rsid w:val="00011582"/>
    <w:rsid w:val="000211D7"/>
    <w:rsid w:val="00026869"/>
    <w:rsid w:val="00050361"/>
    <w:rsid w:val="00060969"/>
    <w:rsid w:val="00061A9B"/>
    <w:rsid w:val="0006442C"/>
    <w:rsid w:val="0006519C"/>
    <w:rsid w:val="00072920"/>
    <w:rsid w:val="00072D84"/>
    <w:rsid w:val="0008226B"/>
    <w:rsid w:val="00086872"/>
    <w:rsid w:val="000B44D2"/>
    <w:rsid w:val="000B4ECC"/>
    <w:rsid w:val="000D4945"/>
    <w:rsid w:val="000D66E4"/>
    <w:rsid w:val="000F483C"/>
    <w:rsid w:val="0011042C"/>
    <w:rsid w:val="00125355"/>
    <w:rsid w:val="001419D2"/>
    <w:rsid w:val="00141A99"/>
    <w:rsid w:val="00144CFE"/>
    <w:rsid w:val="00157ADD"/>
    <w:rsid w:val="001728C8"/>
    <w:rsid w:val="00195341"/>
    <w:rsid w:val="001A01A3"/>
    <w:rsid w:val="001B54C4"/>
    <w:rsid w:val="001D2609"/>
    <w:rsid w:val="00202BA8"/>
    <w:rsid w:val="002038F6"/>
    <w:rsid w:val="0021367B"/>
    <w:rsid w:val="00221952"/>
    <w:rsid w:val="002259E6"/>
    <w:rsid w:val="00254142"/>
    <w:rsid w:val="002564DF"/>
    <w:rsid w:val="002769A6"/>
    <w:rsid w:val="00281EF5"/>
    <w:rsid w:val="002B04CD"/>
    <w:rsid w:val="002B4966"/>
    <w:rsid w:val="002D2C63"/>
    <w:rsid w:val="00307F59"/>
    <w:rsid w:val="003460DE"/>
    <w:rsid w:val="00350989"/>
    <w:rsid w:val="0035101A"/>
    <w:rsid w:val="00366ED9"/>
    <w:rsid w:val="00375AF3"/>
    <w:rsid w:val="00391010"/>
    <w:rsid w:val="003A0374"/>
    <w:rsid w:val="003A0D41"/>
    <w:rsid w:val="003A430B"/>
    <w:rsid w:val="003A45B2"/>
    <w:rsid w:val="003B2A9C"/>
    <w:rsid w:val="003C01DF"/>
    <w:rsid w:val="003C73F6"/>
    <w:rsid w:val="003E230F"/>
    <w:rsid w:val="00410857"/>
    <w:rsid w:val="004179F0"/>
    <w:rsid w:val="00436B08"/>
    <w:rsid w:val="004432B6"/>
    <w:rsid w:val="0044661D"/>
    <w:rsid w:val="004625E0"/>
    <w:rsid w:val="0047384B"/>
    <w:rsid w:val="00481C2F"/>
    <w:rsid w:val="004A1249"/>
    <w:rsid w:val="004A3F21"/>
    <w:rsid w:val="004B0958"/>
    <w:rsid w:val="004B5B49"/>
    <w:rsid w:val="004D2EB0"/>
    <w:rsid w:val="004D7C0C"/>
    <w:rsid w:val="00523016"/>
    <w:rsid w:val="00536FCE"/>
    <w:rsid w:val="00543716"/>
    <w:rsid w:val="005544C6"/>
    <w:rsid w:val="00557A88"/>
    <w:rsid w:val="00563407"/>
    <w:rsid w:val="00573E83"/>
    <w:rsid w:val="005A37DE"/>
    <w:rsid w:val="005A4BDE"/>
    <w:rsid w:val="005B168A"/>
    <w:rsid w:val="005B55FE"/>
    <w:rsid w:val="0062370B"/>
    <w:rsid w:val="00632323"/>
    <w:rsid w:val="00635210"/>
    <w:rsid w:val="00642699"/>
    <w:rsid w:val="00644917"/>
    <w:rsid w:val="00653C75"/>
    <w:rsid w:val="00654D4B"/>
    <w:rsid w:val="00675A8D"/>
    <w:rsid w:val="00696611"/>
    <w:rsid w:val="006A160F"/>
    <w:rsid w:val="006A2247"/>
    <w:rsid w:val="006A4A5A"/>
    <w:rsid w:val="006B69CE"/>
    <w:rsid w:val="006B6BF5"/>
    <w:rsid w:val="006E12ED"/>
    <w:rsid w:val="006E5937"/>
    <w:rsid w:val="006F17DC"/>
    <w:rsid w:val="006F2A52"/>
    <w:rsid w:val="00706568"/>
    <w:rsid w:val="00707136"/>
    <w:rsid w:val="00720DB2"/>
    <w:rsid w:val="007310AD"/>
    <w:rsid w:val="00735021"/>
    <w:rsid w:val="00735353"/>
    <w:rsid w:val="00742379"/>
    <w:rsid w:val="0075591A"/>
    <w:rsid w:val="00786B1A"/>
    <w:rsid w:val="00790EA8"/>
    <w:rsid w:val="007A0AD6"/>
    <w:rsid w:val="007A3B97"/>
    <w:rsid w:val="007A680A"/>
    <w:rsid w:val="007B1AA5"/>
    <w:rsid w:val="007C029C"/>
    <w:rsid w:val="007E6524"/>
    <w:rsid w:val="00842793"/>
    <w:rsid w:val="00856DE8"/>
    <w:rsid w:val="00884349"/>
    <w:rsid w:val="00891BD1"/>
    <w:rsid w:val="008B6ACF"/>
    <w:rsid w:val="008C5A40"/>
    <w:rsid w:val="008F78D8"/>
    <w:rsid w:val="00900F9D"/>
    <w:rsid w:val="0090302D"/>
    <w:rsid w:val="00944315"/>
    <w:rsid w:val="009443FE"/>
    <w:rsid w:val="0094521B"/>
    <w:rsid w:val="00960A70"/>
    <w:rsid w:val="009729EF"/>
    <w:rsid w:val="00982F00"/>
    <w:rsid w:val="00991490"/>
    <w:rsid w:val="009925EB"/>
    <w:rsid w:val="009B1508"/>
    <w:rsid w:val="009B1B40"/>
    <w:rsid w:val="009B425D"/>
    <w:rsid w:val="009B5468"/>
    <w:rsid w:val="009C200E"/>
    <w:rsid w:val="009C3468"/>
    <w:rsid w:val="009E63AB"/>
    <w:rsid w:val="009E7B57"/>
    <w:rsid w:val="00A159C4"/>
    <w:rsid w:val="00A25BB8"/>
    <w:rsid w:val="00A40E2C"/>
    <w:rsid w:val="00A70626"/>
    <w:rsid w:val="00A74148"/>
    <w:rsid w:val="00A859BD"/>
    <w:rsid w:val="00A927FB"/>
    <w:rsid w:val="00A935EF"/>
    <w:rsid w:val="00AA0AF5"/>
    <w:rsid w:val="00AA503D"/>
    <w:rsid w:val="00AB1328"/>
    <w:rsid w:val="00AB2383"/>
    <w:rsid w:val="00AC3E16"/>
    <w:rsid w:val="00AD34A4"/>
    <w:rsid w:val="00AE0E0B"/>
    <w:rsid w:val="00AE22BA"/>
    <w:rsid w:val="00AE4200"/>
    <w:rsid w:val="00AE5D01"/>
    <w:rsid w:val="00AF17A1"/>
    <w:rsid w:val="00B06D31"/>
    <w:rsid w:val="00B1548B"/>
    <w:rsid w:val="00B22135"/>
    <w:rsid w:val="00B273F0"/>
    <w:rsid w:val="00B444E0"/>
    <w:rsid w:val="00B60A8F"/>
    <w:rsid w:val="00B73149"/>
    <w:rsid w:val="00B81D84"/>
    <w:rsid w:val="00B8590A"/>
    <w:rsid w:val="00BA1B68"/>
    <w:rsid w:val="00BB0E9E"/>
    <w:rsid w:val="00BB43C5"/>
    <w:rsid w:val="00BC3B6C"/>
    <w:rsid w:val="00BD4675"/>
    <w:rsid w:val="00BE0D3F"/>
    <w:rsid w:val="00BF3133"/>
    <w:rsid w:val="00C32C72"/>
    <w:rsid w:val="00C33E38"/>
    <w:rsid w:val="00C479F6"/>
    <w:rsid w:val="00C53A2F"/>
    <w:rsid w:val="00C554D7"/>
    <w:rsid w:val="00C75CFE"/>
    <w:rsid w:val="00C87B9F"/>
    <w:rsid w:val="00C93B91"/>
    <w:rsid w:val="00C9578C"/>
    <w:rsid w:val="00C958E0"/>
    <w:rsid w:val="00CD32B6"/>
    <w:rsid w:val="00CE5254"/>
    <w:rsid w:val="00CF0AF9"/>
    <w:rsid w:val="00CF0CAB"/>
    <w:rsid w:val="00D050DE"/>
    <w:rsid w:val="00D129DC"/>
    <w:rsid w:val="00D2071A"/>
    <w:rsid w:val="00D425A5"/>
    <w:rsid w:val="00D46418"/>
    <w:rsid w:val="00D47AB2"/>
    <w:rsid w:val="00D712D1"/>
    <w:rsid w:val="00D76AC8"/>
    <w:rsid w:val="00D83BA6"/>
    <w:rsid w:val="00DA5434"/>
    <w:rsid w:val="00DA6E37"/>
    <w:rsid w:val="00DA7AA3"/>
    <w:rsid w:val="00DC3E0E"/>
    <w:rsid w:val="00DC6309"/>
    <w:rsid w:val="00DD0F1E"/>
    <w:rsid w:val="00DD4DA9"/>
    <w:rsid w:val="00DD7CCB"/>
    <w:rsid w:val="00DE375B"/>
    <w:rsid w:val="00DF02F5"/>
    <w:rsid w:val="00E1119D"/>
    <w:rsid w:val="00E178F8"/>
    <w:rsid w:val="00E220AB"/>
    <w:rsid w:val="00E2333C"/>
    <w:rsid w:val="00E411B6"/>
    <w:rsid w:val="00E43940"/>
    <w:rsid w:val="00E5129B"/>
    <w:rsid w:val="00E54C87"/>
    <w:rsid w:val="00E66DDA"/>
    <w:rsid w:val="00EC0A8D"/>
    <w:rsid w:val="00EC4B87"/>
    <w:rsid w:val="00EE177B"/>
    <w:rsid w:val="00EF18FD"/>
    <w:rsid w:val="00EF75B8"/>
    <w:rsid w:val="00F06FA4"/>
    <w:rsid w:val="00F2263C"/>
    <w:rsid w:val="00F31BCD"/>
    <w:rsid w:val="00F65F23"/>
    <w:rsid w:val="00F7552E"/>
    <w:rsid w:val="00F8483C"/>
    <w:rsid w:val="00FB485F"/>
    <w:rsid w:val="00FB6467"/>
    <w:rsid w:val="00FE2AA8"/>
    <w:rsid w:val="00FF094F"/>
    <w:rsid w:val="00FF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DCBCCB-B16A-4871-9246-EB5114FC8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9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94F"/>
    <w:rPr>
      <w:sz w:val="18"/>
      <w:szCs w:val="18"/>
    </w:rPr>
  </w:style>
  <w:style w:type="table" w:styleId="a5">
    <w:name w:val="Table Grid"/>
    <w:basedOn w:val="a1"/>
    <w:uiPriority w:val="39"/>
    <w:rsid w:val="007B1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10</Pages>
  <Words>3322</Words>
  <Characters>18939</Characters>
  <Application>Microsoft Office Word</Application>
  <DocSecurity>0</DocSecurity>
  <Lines>157</Lines>
  <Paragraphs>44</Paragraphs>
  <ScaleCrop>false</ScaleCrop>
  <Company/>
  <LinksUpToDate>false</LinksUpToDate>
  <CharactersWithSpaces>2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7</cp:revision>
  <dcterms:created xsi:type="dcterms:W3CDTF">2017-09-07T21:15:00Z</dcterms:created>
  <dcterms:modified xsi:type="dcterms:W3CDTF">2019-09-07T08:54:00Z</dcterms:modified>
</cp:coreProperties>
</file>